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F7E1D" w14:textId="77777777" w:rsidR="00B725BD" w:rsidRPr="005923B8" w:rsidRDefault="00B725BD" w:rsidP="00B725B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923B8">
        <w:rPr>
          <w:rFonts w:ascii="Times New Roman" w:eastAsia="Times New Roman" w:hAnsi="Times New Roman" w:cs="Times New Roman"/>
          <w:b/>
          <w:sz w:val="24"/>
          <w:szCs w:val="24"/>
        </w:rPr>
        <w:t xml:space="preserve">The effects of consumption of </w:t>
      </w:r>
      <w:proofErr w:type="spellStart"/>
      <w:r w:rsidRPr="005923B8">
        <w:rPr>
          <w:rFonts w:ascii="Times New Roman" w:eastAsia="Times New Roman" w:hAnsi="Times New Roman" w:cs="Times New Roman"/>
          <w:b/>
          <w:sz w:val="24"/>
          <w:szCs w:val="24"/>
        </w:rPr>
        <w:t>interesterified</w:t>
      </w:r>
      <w:proofErr w:type="spellEnd"/>
      <w:r w:rsidRPr="005923B8">
        <w:rPr>
          <w:rFonts w:ascii="Times New Roman" w:eastAsia="Times New Roman" w:hAnsi="Times New Roman" w:cs="Times New Roman"/>
          <w:b/>
          <w:sz w:val="24"/>
          <w:szCs w:val="24"/>
        </w:rPr>
        <w:t xml:space="preserve"> fats rich in palmitic acid versus stearic acid on intermediary markers of cardiometabolic disease risk: a randomized controlled trial in healthy adults.</w:t>
      </w:r>
    </w:p>
    <w:p w14:paraId="4715EC29" w14:textId="77777777" w:rsidR="00B725BD" w:rsidRPr="005923B8" w:rsidRDefault="00B725BD" w:rsidP="00B725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11C1A1" w14:textId="7ED0F6E4" w:rsidR="00B725BD" w:rsidRPr="005923B8" w:rsidRDefault="00B725BD" w:rsidP="00B725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23B8">
        <w:rPr>
          <w:rFonts w:ascii="Times New Roman" w:eastAsia="Times New Roman" w:hAnsi="Times New Roman" w:cs="Times New Roman"/>
          <w:sz w:val="24"/>
          <w:szCs w:val="24"/>
        </w:rPr>
        <w:t>Wendy L. Hall, Eleanor Wood, Peter J. Joris, Harry A. Smith, Alice Creedon, Tyler Maher, Johanna H Bruce, Ronald P. Mensink &amp; Sarah E. Berry</w:t>
      </w:r>
    </w:p>
    <w:p w14:paraId="01BEAB13" w14:textId="77777777" w:rsidR="00B725BD" w:rsidRDefault="00B725BD">
      <w:pPr>
        <w:widowControl w:val="0"/>
        <w:spacing w:after="240"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50BF1C7A" w14:textId="0ADE0050" w:rsidR="00EB2570" w:rsidRDefault="00B725BD">
      <w:pPr>
        <w:widowControl w:val="0"/>
        <w:spacing w:after="240" w:line="24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upplementary Material</w:t>
      </w:r>
    </w:p>
    <w:p w14:paraId="5D8F66C8" w14:textId="77777777" w:rsidR="00094DFE" w:rsidRDefault="00094DFE">
      <w:pPr>
        <w:widowControl w:val="0"/>
        <w:spacing w:after="240" w:line="240" w:lineRule="auto"/>
        <w:rPr>
          <w:rFonts w:ascii="Times New Roman" w:eastAsia="Times New Roman" w:hAnsi="Times New Roman" w:cs="Times New Roman"/>
          <w:b/>
          <w:u w:val="single"/>
        </w:rPr>
        <w:sectPr w:rsidR="00094DFE" w:rsidSect="00EC2ADA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7A95D7F8" w14:textId="77777777" w:rsidR="00094DFE" w:rsidRDefault="00094DFE">
      <w:pPr>
        <w:widowControl w:val="0"/>
        <w:spacing w:after="240"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4EB46191" w14:textId="77777777" w:rsidR="00EB2570" w:rsidRDefault="00B725B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114300" distR="114300" wp14:anchorId="62F69FE2" wp14:editId="2A608AC1">
            <wp:extent cx="4038600" cy="3963035"/>
            <wp:effectExtent l="0" t="0" r="0" b="0"/>
            <wp:docPr id="4" name="image7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screenshot of a computer screen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963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</w:rPr>
        <w:tab/>
        <w:t xml:space="preserve">  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114300" distR="114300" wp14:anchorId="54B7C5EF" wp14:editId="29314807">
            <wp:extent cx="4105275" cy="3971925"/>
            <wp:effectExtent l="0" t="0" r="0" b="0"/>
            <wp:docPr id="7" name="image10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screenshot of a computer screen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3971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0FCB11" w14:textId="77777777" w:rsidR="00EB2570" w:rsidRDefault="00B725BD">
      <w:pPr>
        <w:spacing w:line="480" w:lineRule="auto"/>
        <w:rPr>
          <w:rFonts w:ascii="Times New Roman" w:eastAsia="Times New Roman" w:hAnsi="Times New Roman" w:cs="Times New Roman"/>
        </w:rPr>
        <w:sectPr w:rsidR="00EB2570" w:rsidSect="00EC2ADA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b/>
        </w:rPr>
        <w:t xml:space="preserve">Figure S1. </w:t>
      </w:r>
      <w:r>
        <w:rPr>
          <w:rFonts w:ascii="Times New Roman" w:eastAsia="Times New Roman" w:hAnsi="Times New Roman" w:cs="Times New Roman"/>
        </w:rPr>
        <w:t>Consort diagram for King’s College London (KCL)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  <w:t xml:space="preserve">   Figure S2. </w:t>
      </w:r>
      <w:r>
        <w:rPr>
          <w:rFonts w:ascii="Times New Roman" w:eastAsia="Times New Roman" w:hAnsi="Times New Roman" w:cs="Times New Roman"/>
        </w:rPr>
        <w:t>Consort diagram for Maastricht University (MU)</w:t>
      </w:r>
    </w:p>
    <w:p w14:paraId="6DEE51BF" w14:textId="77777777" w:rsidR="00EB2570" w:rsidRDefault="00EB2570">
      <w:pPr>
        <w:spacing w:after="0" w:line="240" w:lineRule="auto"/>
        <w:jc w:val="both"/>
        <w:rPr>
          <w:rFonts w:ascii="Times New Roman" w:eastAsia="Times New Roman" w:hAnsi="Times New Roman" w:cs="Times New Roman"/>
        </w:rPr>
        <w:sectPr w:rsidR="00EB2570">
          <w:type w:val="continuous"/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6AC2EEEA" w14:textId="77777777" w:rsidR="00EB2570" w:rsidRDefault="00B725BD">
      <w:pPr>
        <w:tabs>
          <w:tab w:val="left" w:pos="1220"/>
        </w:tabs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2A50517" wp14:editId="6FC1274F">
            <wp:extent cx="4374869" cy="2528888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l="45774"/>
                    <a:stretch>
                      <a:fillRect/>
                    </a:stretch>
                  </pic:blipFill>
                  <pic:spPr>
                    <a:xfrm>
                      <a:off x="0" y="0"/>
                      <a:ext cx="4374869" cy="2528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5481D0" w14:textId="532FAC64" w:rsidR="00EB2570" w:rsidRDefault="00B725BD" w:rsidP="002C6E5F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3. </w:t>
      </w:r>
      <w:r>
        <w:rPr>
          <w:rFonts w:ascii="Times New Roman" w:eastAsia="Times New Roman" w:hAnsi="Times New Roman" w:cs="Times New Roman"/>
        </w:rPr>
        <w:t>Time averaged incremental area under curve (iAUC0-8h</w:t>
      </w:r>
      <w:r w:rsidR="00F13743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95% CI) following test meals containing 50 g </w:t>
      </w:r>
      <w:r w:rsidR="00F13743"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 xml:space="preserve">18:0-rich fat (Stearic arm) or 16:0-rich fat (Palmitic arm) pre- </w:t>
      </w:r>
      <w:r w:rsidR="00C86F71">
        <w:rPr>
          <w:rFonts w:ascii="Times New Roman" w:eastAsia="Times New Roman" w:hAnsi="Times New Roman" w:cs="Times New Roman"/>
        </w:rPr>
        <w:t xml:space="preserve">(baseline) </w:t>
      </w:r>
      <w:r>
        <w:rPr>
          <w:rFonts w:ascii="Times New Roman" w:eastAsia="Times New Roman" w:hAnsi="Times New Roman" w:cs="Times New Roman"/>
        </w:rPr>
        <w:t>and post-</w:t>
      </w:r>
      <w:r w:rsidR="00C86F71">
        <w:rPr>
          <w:rFonts w:ascii="Times New Roman" w:eastAsia="Times New Roman" w:hAnsi="Times New Roman" w:cs="Times New Roman"/>
        </w:rPr>
        <w:t xml:space="preserve"> (endpoint) a </w:t>
      </w:r>
      <w:r>
        <w:rPr>
          <w:rFonts w:ascii="Times New Roman" w:eastAsia="Times New Roman" w:hAnsi="Times New Roman" w:cs="Times New Roman"/>
        </w:rPr>
        <w:t xml:space="preserve">chronic </w:t>
      </w:r>
      <w:r w:rsidR="00C86F71">
        <w:rPr>
          <w:rFonts w:ascii="Times New Roman" w:eastAsia="Times New Roman" w:hAnsi="Times New Roman" w:cs="Times New Roman"/>
        </w:rPr>
        <w:t xml:space="preserve">dietary </w:t>
      </w:r>
      <w:r>
        <w:rPr>
          <w:rFonts w:ascii="Times New Roman" w:eastAsia="Times New Roman" w:hAnsi="Times New Roman" w:cs="Times New Roman"/>
        </w:rPr>
        <w:t xml:space="preserve">intervention comprising 6 week of daily test fat consumption. </w:t>
      </w:r>
      <w:r w:rsidR="00185851" w:rsidRPr="00185851">
        <w:rPr>
          <w:rFonts w:ascii="Times New Roman" w:eastAsia="Times New Roman" w:hAnsi="Times New Roman" w:cs="Times New Roman"/>
        </w:rPr>
        <w:t xml:space="preserve">Statistical analysis used linear mixed models: changes from baseline as a dependent variable; fixed effects, dietary intervention group (repeated effect), visit number (dietary intervention order), </w:t>
      </w:r>
      <w:r w:rsidR="00DB2E06" w:rsidRPr="00185851">
        <w:rPr>
          <w:rFonts w:ascii="Times New Roman" w:eastAsia="Times New Roman" w:hAnsi="Times New Roman" w:cs="Times New Roman"/>
        </w:rPr>
        <w:t xml:space="preserve">dietary intervention × visit number, </w:t>
      </w:r>
      <w:proofErr w:type="spellStart"/>
      <w:r w:rsidR="00185851" w:rsidRPr="00185851">
        <w:rPr>
          <w:rFonts w:ascii="Times New Roman" w:eastAsia="Times New Roman" w:hAnsi="Times New Roman" w:cs="Times New Roman"/>
        </w:rPr>
        <w:t>center</w:t>
      </w:r>
      <w:proofErr w:type="spellEnd"/>
      <w:r w:rsidR="00185851" w:rsidRPr="00185851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185851" w:rsidRPr="00185851">
        <w:rPr>
          <w:rFonts w:ascii="Times New Roman" w:eastAsia="Times New Roman" w:hAnsi="Times New Roman" w:cs="Times New Roman"/>
        </w:rPr>
        <w:t>center</w:t>
      </w:r>
      <w:proofErr w:type="spellEnd"/>
      <w:r w:rsidR="00185851" w:rsidRPr="00185851">
        <w:rPr>
          <w:rFonts w:ascii="Times New Roman" w:eastAsia="Times New Roman" w:hAnsi="Times New Roman" w:cs="Times New Roman"/>
        </w:rPr>
        <w:t>, baseline value</w:t>
      </w:r>
      <w:r w:rsidR="00EC363B">
        <w:rPr>
          <w:rFonts w:ascii="Times New Roman" w:eastAsia="Times New Roman" w:hAnsi="Times New Roman" w:cs="Times New Roman"/>
        </w:rPr>
        <w:t xml:space="preserve"> (covariate)</w:t>
      </w:r>
      <w:r w:rsidR="00185851" w:rsidRPr="00185851">
        <w:rPr>
          <w:rFonts w:ascii="Times New Roman" w:eastAsia="Times New Roman" w:hAnsi="Times New Roman" w:cs="Times New Roman"/>
        </w:rPr>
        <w:t xml:space="preserve">, dietary intervention </w:t>
      </w:r>
      <w:r w:rsidR="00DB2E06">
        <w:rPr>
          <w:rFonts w:ascii="Times New Roman" w:eastAsia="Times New Roman" w:hAnsi="Times New Roman" w:cs="Times New Roman"/>
        </w:rPr>
        <w:t>x</w:t>
      </w:r>
      <w:r w:rsidR="00185851" w:rsidRPr="00185851">
        <w:rPr>
          <w:rFonts w:ascii="Times New Roman" w:eastAsia="Times New Roman" w:hAnsi="Times New Roman" w:cs="Times New Roman"/>
        </w:rPr>
        <w:t xml:space="preserve"> baseline value; and participant ID was included as a random effect. </w:t>
      </w:r>
      <w:r>
        <w:rPr>
          <w:rFonts w:ascii="Times New Roman" w:eastAsia="Times New Roman" w:hAnsi="Times New Roman" w:cs="Times New Roman"/>
        </w:rPr>
        <w:t xml:space="preserve">No significant differences between or within treatments were observed. </w:t>
      </w:r>
      <w:r w:rsidR="00B21F38" w:rsidRPr="00B21F38">
        <w:rPr>
          <w:rFonts w:ascii="Times New Roman" w:eastAsia="Times New Roman" w:hAnsi="Times New Roman" w:cs="Times New Roman"/>
        </w:rPr>
        <w:t>Box plots represent median with interquartile ranges and whiskers represent the minimum and maximum values. </w:t>
      </w:r>
    </w:p>
    <w:p w14:paraId="6C04FD99" w14:textId="77777777" w:rsidR="00EB2570" w:rsidRDefault="00B725BD">
      <w:pPr>
        <w:spacing w:after="0"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1681CC26" w14:textId="309118BB" w:rsidR="00EB2570" w:rsidRDefault="00502E14">
      <w:pPr>
        <w:tabs>
          <w:tab w:val="left" w:pos="122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CA95C32" wp14:editId="30DFF0DC">
            <wp:extent cx="5731510" cy="2793365"/>
            <wp:effectExtent l="0" t="0" r="2540" b="6985"/>
            <wp:docPr id="1938914247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914247" name="Picture 1" descr="A diagram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3B916" w14:textId="40F1D0CD" w:rsidR="00EB2570" w:rsidRDefault="00004CC0">
      <w:pPr>
        <w:tabs>
          <w:tab w:val="left" w:pos="1220"/>
        </w:tabs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7E414C1" wp14:editId="7E6DCFD8">
            <wp:extent cx="5832739" cy="1981889"/>
            <wp:effectExtent l="0" t="0" r="0" b="0"/>
            <wp:docPr id="27496904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969041" name="Picture 3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795" cy="198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123BD" w14:textId="1E674D8A" w:rsidR="00EB2570" w:rsidRDefault="00B725BD" w:rsidP="002C6E5F">
      <w:pPr>
        <w:tabs>
          <w:tab w:val="left" w:pos="1220"/>
        </w:tabs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4. </w:t>
      </w:r>
      <w:r>
        <w:rPr>
          <w:rFonts w:ascii="Times New Roman" w:eastAsia="Times New Roman" w:hAnsi="Times New Roman" w:cs="Times New Roman"/>
        </w:rPr>
        <w:t xml:space="preserve">Postprandial (0-8 h) serum </w:t>
      </w:r>
      <w:r w:rsidRPr="00866A1F"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>) total ApoB</w:t>
      </w:r>
      <w:r w:rsidR="003324C2">
        <w:rPr>
          <w:rFonts w:ascii="Times New Roman" w:eastAsia="Times New Roman" w:hAnsi="Times New Roman" w:cs="Times New Roman"/>
        </w:rPr>
        <w:t xml:space="preserve"> concentrations</w:t>
      </w:r>
      <w:r w:rsidR="005547A8">
        <w:rPr>
          <w:rFonts w:ascii="Times New Roman" w:eastAsia="Times New Roman" w:hAnsi="Times New Roman" w:cs="Times New Roman"/>
        </w:rPr>
        <w:t xml:space="preserve"> (g/L)</w:t>
      </w:r>
      <w:r>
        <w:rPr>
          <w:rFonts w:ascii="Times New Roman" w:eastAsia="Times New Roman" w:hAnsi="Times New Roman" w:cs="Times New Roman"/>
        </w:rPr>
        <w:t xml:space="preserve">, </w:t>
      </w:r>
      <w:r w:rsidRPr="00866A1F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>) ApoA1</w:t>
      </w:r>
      <w:r w:rsidR="003324C2">
        <w:rPr>
          <w:rFonts w:ascii="Times New Roman" w:eastAsia="Times New Roman" w:hAnsi="Times New Roman" w:cs="Times New Roman"/>
        </w:rPr>
        <w:t xml:space="preserve"> concentrations</w:t>
      </w:r>
      <w:r w:rsidR="005547A8">
        <w:rPr>
          <w:rFonts w:ascii="Times New Roman" w:eastAsia="Times New Roman" w:hAnsi="Times New Roman" w:cs="Times New Roman"/>
        </w:rPr>
        <w:t xml:space="preserve"> (g/L)</w:t>
      </w:r>
      <w:r>
        <w:rPr>
          <w:rFonts w:ascii="Times New Roman" w:eastAsia="Times New Roman" w:hAnsi="Times New Roman" w:cs="Times New Roman"/>
        </w:rPr>
        <w:t xml:space="preserve">, </w:t>
      </w:r>
      <w:r w:rsidRPr="00866A1F">
        <w:rPr>
          <w:rFonts w:ascii="Times New Roman" w:eastAsia="Times New Roman" w:hAnsi="Times New Roman" w:cs="Times New Roman"/>
          <w:b/>
          <w:bCs/>
        </w:rPr>
        <w:t>C</w:t>
      </w:r>
      <w:r>
        <w:rPr>
          <w:rFonts w:ascii="Times New Roman" w:eastAsia="Times New Roman" w:hAnsi="Times New Roman" w:cs="Times New Roman"/>
        </w:rPr>
        <w:t xml:space="preserve">) </w:t>
      </w:r>
      <w:proofErr w:type="gramStart"/>
      <w:r>
        <w:rPr>
          <w:rFonts w:ascii="Times New Roman" w:eastAsia="Times New Roman" w:hAnsi="Times New Roman" w:cs="Times New Roman"/>
        </w:rPr>
        <w:t>ApoB:ApoA</w:t>
      </w:r>
      <w:proofErr w:type="gramEnd"/>
      <w:r>
        <w:rPr>
          <w:rFonts w:ascii="Times New Roman" w:eastAsia="Times New Roman" w:hAnsi="Times New Roman" w:cs="Times New Roman"/>
        </w:rPr>
        <w:t xml:space="preserve">1 ratio, </w:t>
      </w:r>
      <w:r w:rsidRPr="00866A1F"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</w:rPr>
        <w:t>) average HDL diameter</w:t>
      </w:r>
      <w:r w:rsidR="005B677B">
        <w:rPr>
          <w:rFonts w:ascii="Times New Roman" w:eastAsia="Times New Roman" w:hAnsi="Times New Roman" w:cs="Times New Roman"/>
        </w:rPr>
        <w:t xml:space="preserve"> (nm)</w:t>
      </w:r>
      <w:r>
        <w:rPr>
          <w:rFonts w:ascii="Times New Roman" w:eastAsia="Times New Roman" w:hAnsi="Times New Roman" w:cs="Times New Roman"/>
        </w:rPr>
        <w:t xml:space="preserve">, </w:t>
      </w:r>
      <w:r w:rsidRPr="00866A1F"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</w:rPr>
        <w:t xml:space="preserve">) average LDL diameter </w:t>
      </w:r>
      <w:r w:rsidR="005B677B">
        <w:rPr>
          <w:rFonts w:ascii="Times New Roman" w:eastAsia="Times New Roman" w:hAnsi="Times New Roman" w:cs="Times New Roman"/>
        </w:rPr>
        <w:t xml:space="preserve">(nm) </w:t>
      </w:r>
      <w:r>
        <w:rPr>
          <w:rFonts w:ascii="Times New Roman" w:eastAsia="Times New Roman" w:hAnsi="Times New Roman" w:cs="Times New Roman"/>
        </w:rPr>
        <w:t xml:space="preserve">and </w:t>
      </w:r>
      <w:r w:rsidRPr="00866A1F"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</w:rPr>
        <w:t xml:space="preserve">) average VLDL diameter </w:t>
      </w:r>
      <w:r w:rsidR="005B677B">
        <w:rPr>
          <w:rFonts w:ascii="Times New Roman" w:eastAsia="Times New Roman" w:hAnsi="Times New Roman" w:cs="Times New Roman"/>
        </w:rPr>
        <w:t>(nm)</w:t>
      </w:r>
      <w:r w:rsidR="00080E66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080E66"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</w:rPr>
        <w:t>ostprandial incremental area under curve (iAUC0-8h</w:t>
      </w:r>
      <w:r w:rsidR="00050762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for  serum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Pr="00866A1F">
        <w:rPr>
          <w:rFonts w:ascii="Times New Roman" w:eastAsia="Times New Roman" w:hAnsi="Times New Roman" w:cs="Times New Roman"/>
          <w:b/>
          <w:bCs/>
        </w:rPr>
        <w:t>G</w:t>
      </w:r>
      <w:r>
        <w:rPr>
          <w:rFonts w:ascii="Times New Roman" w:eastAsia="Times New Roman" w:hAnsi="Times New Roman" w:cs="Times New Roman"/>
        </w:rPr>
        <w:t>) total ApoB</w:t>
      </w:r>
      <w:r w:rsidR="003324C2">
        <w:rPr>
          <w:rFonts w:ascii="Times New Roman" w:eastAsia="Times New Roman" w:hAnsi="Times New Roman" w:cs="Times New Roman"/>
        </w:rPr>
        <w:t xml:space="preserve"> concentrations</w:t>
      </w:r>
      <w:r>
        <w:rPr>
          <w:rFonts w:ascii="Times New Roman" w:eastAsia="Times New Roman" w:hAnsi="Times New Roman" w:cs="Times New Roman"/>
        </w:rPr>
        <w:t>, H) ApoA1</w:t>
      </w:r>
      <w:r w:rsidR="003324C2">
        <w:rPr>
          <w:rFonts w:ascii="Times New Roman" w:eastAsia="Times New Roman" w:hAnsi="Times New Roman" w:cs="Times New Roman"/>
        </w:rPr>
        <w:t xml:space="preserve"> concentrations</w:t>
      </w:r>
      <w:r>
        <w:rPr>
          <w:rFonts w:ascii="Times New Roman" w:eastAsia="Times New Roman" w:hAnsi="Times New Roman" w:cs="Times New Roman"/>
        </w:rPr>
        <w:t xml:space="preserve">, I) </w:t>
      </w:r>
      <w:proofErr w:type="gramStart"/>
      <w:r>
        <w:rPr>
          <w:rFonts w:ascii="Times New Roman" w:eastAsia="Times New Roman" w:hAnsi="Times New Roman" w:cs="Times New Roman"/>
        </w:rPr>
        <w:t>ApoB:ApoA</w:t>
      </w:r>
      <w:proofErr w:type="gramEnd"/>
      <w:r>
        <w:rPr>
          <w:rFonts w:ascii="Times New Roman" w:eastAsia="Times New Roman" w:hAnsi="Times New Roman" w:cs="Times New Roman"/>
        </w:rPr>
        <w:t xml:space="preserve">1 ratio, </w:t>
      </w:r>
      <w:r w:rsidRPr="00866A1F">
        <w:rPr>
          <w:rFonts w:ascii="Times New Roman" w:eastAsia="Times New Roman" w:hAnsi="Times New Roman" w:cs="Times New Roman"/>
          <w:b/>
          <w:bCs/>
        </w:rPr>
        <w:t>J</w:t>
      </w:r>
      <w:r>
        <w:rPr>
          <w:rFonts w:ascii="Times New Roman" w:eastAsia="Times New Roman" w:hAnsi="Times New Roman" w:cs="Times New Roman"/>
        </w:rPr>
        <w:t xml:space="preserve">) average HDL diameter, </w:t>
      </w:r>
      <w:r w:rsidRPr="00866A1F">
        <w:rPr>
          <w:rFonts w:ascii="Times New Roman" w:eastAsia="Times New Roman" w:hAnsi="Times New Roman" w:cs="Times New Roman"/>
          <w:b/>
          <w:bCs/>
        </w:rPr>
        <w:t>K</w:t>
      </w:r>
      <w:r>
        <w:rPr>
          <w:rFonts w:ascii="Times New Roman" w:eastAsia="Times New Roman" w:hAnsi="Times New Roman" w:cs="Times New Roman"/>
        </w:rPr>
        <w:t xml:space="preserve">) average LDL diameter and </w:t>
      </w:r>
      <w:r w:rsidRPr="00866A1F">
        <w:rPr>
          <w:rFonts w:ascii="Times New Roman" w:eastAsia="Times New Roman" w:hAnsi="Times New Roman" w:cs="Times New Roman"/>
          <w:b/>
          <w:bCs/>
        </w:rPr>
        <w:t>L</w:t>
      </w:r>
      <w:r>
        <w:rPr>
          <w:rFonts w:ascii="Times New Roman" w:eastAsia="Times New Roman" w:hAnsi="Times New Roman" w:cs="Times New Roman"/>
        </w:rPr>
        <w:t xml:space="preserve">) average VLDL diameter in following 18:0-rich fat and 16:0-rich fat test meals pre- and post- 6 week of daily test fat consumption. </w:t>
      </w:r>
      <w:r w:rsidR="00D567FE">
        <w:rPr>
          <w:rFonts w:ascii="Times New Roman" w:eastAsia="Times New Roman" w:hAnsi="Times New Roman" w:cs="Times New Roman"/>
        </w:rPr>
        <w:t>S</w:t>
      </w:r>
      <w:r w:rsidR="00D567FE" w:rsidRPr="005E0F7C">
        <w:rPr>
          <w:rFonts w:ascii="Times New Roman" w:eastAsia="Times New Roman" w:hAnsi="Times New Roman" w:cs="Times New Roman"/>
        </w:rPr>
        <w:t>tatistical analysis used linear mixed models</w:t>
      </w:r>
      <w:r w:rsidR="00D567FE">
        <w:rPr>
          <w:rFonts w:ascii="Times New Roman" w:eastAsia="Times New Roman" w:hAnsi="Times New Roman" w:cs="Times New Roman"/>
        </w:rPr>
        <w:t>.</w:t>
      </w:r>
      <w:r w:rsidR="00D567FE" w:rsidRPr="00866A1F">
        <w:rPr>
          <w:rFonts w:ascii="Times New Roman" w:eastAsia="Times New Roman" w:hAnsi="Times New Roman" w:cs="Times New Roman"/>
          <w:b/>
          <w:bCs/>
        </w:rPr>
        <w:t xml:space="preserve"> </w:t>
      </w:r>
      <w:r w:rsidR="005E0F7C" w:rsidRPr="00866A1F">
        <w:rPr>
          <w:rFonts w:ascii="Times New Roman" w:eastAsia="Times New Roman" w:hAnsi="Times New Roman" w:cs="Times New Roman"/>
          <w:b/>
          <w:bCs/>
        </w:rPr>
        <w:t>A-F</w:t>
      </w:r>
      <w:r w:rsidR="005E0F7C" w:rsidRPr="005E0F7C">
        <w:rPr>
          <w:rFonts w:ascii="Times New Roman" w:eastAsia="Times New Roman" w:hAnsi="Times New Roman" w:cs="Times New Roman"/>
        </w:rPr>
        <w:t xml:space="preserve">: changes from baseline as a dependent variable; fixed effects included dietary intervention group (repeated effect), visit number (dietary intervention order), dietary intervention × visit number, timepoint (repeated effect), dietary intervention x timepoint, dietary intervention x timepoint x visit, baseline value (covariate), dietary intervention x baseline value, </w:t>
      </w:r>
      <w:proofErr w:type="spellStart"/>
      <w:r w:rsidR="005E0F7C" w:rsidRPr="005E0F7C">
        <w:rPr>
          <w:rFonts w:ascii="Times New Roman" w:eastAsia="Times New Roman" w:hAnsi="Times New Roman" w:cs="Times New Roman"/>
        </w:rPr>
        <w:t>center</w:t>
      </w:r>
      <w:proofErr w:type="spellEnd"/>
      <w:r w:rsidR="005E0F7C" w:rsidRPr="005E0F7C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5E0F7C" w:rsidRPr="005E0F7C">
        <w:rPr>
          <w:rFonts w:ascii="Times New Roman" w:eastAsia="Times New Roman" w:hAnsi="Times New Roman" w:cs="Times New Roman"/>
        </w:rPr>
        <w:t>center</w:t>
      </w:r>
      <w:proofErr w:type="spellEnd"/>
      <w:r w:rsidR="005E0F7C" w:rsidRPr="005E0F7C">
        <w:rPr>
          <w:rFonts w:ascii="Times New Roman" w:eastAsia="Times New Roman" w:hAnsi="Times New Roman" w:cs="Times New Roman"/>
        </w:rPr>
        <w:t xml:space="preserve">; and participant ID was included as a random effect. </w:t>
      </w:r>
      <w:r w:rsidR="00050762">
        <w:rPr>
          <w:rFonts w:ascii="Times New Roman" w:eastAsia="Times New Roman" w:hAnsi="Times New Roman" w:cs="Times New Roman"/>
          <w:b/>
          <w:bCs/>
        </w:rPr>
        <w:t>G-</w:t>
      </w:r>
      <w:r w:rsidR="00050762" w:rsidRPr="00050762">
        <w:rPr>
          <w:rFonts w:ascii="Times New Roman" w:eastAsia="Times New Roman" w:hAnsi="Times New Roman" w:cs="Times New Roman"/>
          <w:b/>
          <w:bCs/>
        </w:rPr>
        <w:t>L</w:t>
      </w:r>
      <w:r w:rsidR="00050762">
        <w:rPr>
          <w:rFonts w:ascii="Times New Roman" w:eastAsia="Times New Roman" w:hAnsi="Times New Roman" w:cs="Times New Roman"/>
        </w:rPr>
        <w:t>: iAUC</w:t>
      </w:r>
      <w:r w:rsidR="00080E66">
        <w:rPr>
          <w:rFonts w:ascii="Times New Roman" w:eastAsia="Times New Roman" w:hAnsi="Times New Roman" w:cs="Times New Roman"/>
        </w:rPr>
        <w:t>0-8h</w:t>
      </w:r>
      <w:r w:rsidR="001C01D7">
        <w:rPr>
          <w:rFonts w:ascii="Times New Roman" w:eastAsia="Times New Roman" w:hAnsi="Times New Roman" w:cs="Times New Roman"/>
        </w:rPr>
        <w:t xml:space="preserve"> as dependent variables</w:t>
      </w:r>
      <w:r w:rsidR="00EE15F0">
        <w:rPr>
          <w:rFonts w:ascii="Times New Roman" w:eastAsia="Times New Roman" w:hAnsi="Times New Roman" w:cs="Times New Roman"/>
        </w:rPr>
        <w:t xml:space="preserve">; </w:t>
      </w:r>
      <w:r w:rsidR="00D273BD" w:rsidRPr="00D273BD">
        <w:rPr>
          <w:rFonts w:ascii="Times New Roman" w:eastAsia="Times New Roman" w:hAnsi="Times New Roman" w:cs="Times New Roman"/>
        </w:rPr>
        <w:t>fixed effects</w:t>
      </w:r>
      <w:r w:rsidR="00D273BD">
        <w:rPr>
          <w:rFonts w:ascii="Times New Roman" w:eastAsia="Times New Roman" w:hAnsi="Times New Roman" w:cs="Times New Roman"/>
        </w:rPr>
        <w:t xml:space="preserve"> included</w:t>
      </w:r>
      <w:r w:rsidR="00D273BD" w:rsidRPr="00D273BD">
        <w:rPr>
          <w:rFonts w:ascii="Times New Roman" w:eastAsia="Times New Roman" w:hAnsi="Times New Roman" w:cs="Times New Roman"/>
        </w:rPr>
        <w:t xml:space="preserve"> dietary intervention group (repeated effect), visit number (dietary intervention order), </w:t>
      </w:r>
      <w:r w:rsidR="00CE1F7A" w:rsidRPr="00D273BD">
        <w:rPr>
          <w:rFonts w:ascii="Times New Roman" w:eastAsia="Times New Roman" w:hAnsi="Times New Roman" w:cs="Times New Roman"/>
        </w:rPr>
        <w:t xml:space="preserve">dietary intervention × visit number, </w:t>
      </w:r>
      <w:proofErr w:type="spellStart"/>
      <w:r w:rsidR="00D273BD" w:rsidRPr="00D273BD">
        <w:rPr>
          <w:rFonts w:ascii="Times New Roman" w:eastAsia="Times New Roman" w:hAnsi="Times New Roman" w:cs="Times New Roman"/>
        </w:rPr>
        <w:t>center</w:t>
      </w:r>
      <w:proofErr w:type="spellEnd"/>
      <w:r w:rsidR="00D273BD" w:rsidRPr="00D273BD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D273BD" w:rsidRPr="00D273BD">
        <w:rPr>
          <w:rFonts w:ascii="Times New Roman" w:eastAsia="Times New Roman" w:hAnsi="Times New Roman" w:cs="Times New Roman"/>
        </w:rPr>
        <w:t>center</w:t>
      </w:r>
      <w:proofErr w:type="spellEnd"/>
      <w:r w:rsidR="00D273BD" w:rsidRPr="00D273BD">
        <w:rPr>
          <w:rFonts w:ascii="Times New Roman" w:eastAsia="Times New Roman" w:hAnsi="Times New Roman" w:cs="Times New Roman"/>
        </w:rPr>
        <w:t xml:space="preserve">, baseline value (covariate), dietary intervention x baseline value; and participant ID was included as a random effect. </w:t>
      </w:r>
      <w:r w:rsidR="00050762">
        <w:rPr>
          <w:rFonts w:ascii="Times New Roman" w:eastAsia="Times New Roman" w:hAnsi="Times New Roman" w:cs="Times New Roman"/>
        </w:rPr>
        <w:t xml:space="preserve"> </w:t>
      </w:r>
      <w:r w:rsidR="005E0F7C" w:rsidRPr="00050762">
        <w:rPr>
          <w:rFonts w:ascii="Times New Roman" w:eastAsia="Times New Roman" w:hAnsi="Times New Roman" w:cs="Times New Roman"/>
        </w:rPr>
        <w:t>No</w:t>
      </w:r>
      <w:r w:rsidR="005E0F7C" w:rsidRPr="005E0F7C">
        <w:rPr>
          <w:rFonts w:ascii="Times New Roman" w:eastAsia="Times New Roman" w:hAnsi="Times New Roman" w:cs="Times New Roman"/>
        </w:rPr>
        <w:t xml:space="preserve"> significant differences were observed either between dietary interventions or within arms. Box plots represent median with interquartile ranges and whiskers represent the minimum and maximum values.</w:t>
      </w:r>
      <w:r>
        <w:br w:type="page"/>
      </w:r>
    </w:p>
    <w:p w14:paraId="2254FEDA" w14:textId="77777777" w:rsidR="00EB2570" w:rsidRDefault="00B725BD">
      <w:pPr>
        <w:tabs>
          <w:tab w:val="left" w:pos="1220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FCA4CDD" wp14:editId="6EF3AE59">
            <wp:extent cx="5724524" cy="4429125"/>
            <wp:effectExtent l="0" t="0" r="0" b="0"/>
            <wp:docPr id="1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429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64B469" w14:textId="77777777" w:rsidR="002C6E5F" w:rsidRDefault="002C6E5F" w:rsidP="002C6E5F">
      <w:pPr>
        <w:tabs>
          <w:tab w:val="left" w:pos="1220"/>
        </w:tabs>
        <w:spacing w:line="360" w:lineRule="auto"/>
        <w:rPr>
          <w:rFonts w:ascii="Times New Roman" w:eastAsia="Times New Roman" w:hAnsi="Times New Roman" w:cs="Times New Roman"/>
          <w:b/>
        </w:rPr>
      </w:pPr>
    </w:p>
    <w:p w14:paraId="31C1A7F8" w14:textId="04A7CCC2" w:rsidR="00EB2570" w:rsidRDefault="00B725BD" w:rsidP="002C6E5F">
      <w:pPr>
        <w:tabs>
          <w:tab w:val="left" w:pos="122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5. </w:t>
      </w:r>
      <w:r>
        <w:rPr>
          <w:rFonts w:ascii="Times New Roman" w:eastAsia="Times New Roman" w:hAnsi="Times New Roman" w:cs="Times New Roman"/>
        </w:rPr>
        <w:t xml:space="preserve">Postprandial change in serum concentrations of </w:t>
      </w:r>
      <w:r w:rsidRPr="00AB69BA"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 xml:space="preserve">) IL-6 </w:t>
      </w:r>
      <w:r w:rsidRPr="00AB69BA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) IL-8 </w:t>
      </w:r>
      <w:r w:rsidRPr="00AB69BA">
        <w:rPr>
          <w:rFonts w:ascii="Times New Roman" w:eastAsia="Times New Roman" w:hAnsi="Times New Roman" w:cs="Times New Roman"/>
          <w:b/>
          <w:bCs/>
        </w:rPr>
        <w:t>C</w:t>
      </w:r>
      <w:r>
        <w:rPr>
          <w:rFonts w:ascii="Times New Roman" w:eastAsia="Times New Roman" w:hAnsi="Times New Roman" w:cs="Times New Roman"/>
        </w:rPr>
        <w:t xml:space="preserve">) IL-10 </w:t>
      </w:r>
      <w:r w:rsidRPr="00AB69BA"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</w:rPr>
        <w:t xml:space="preserve">) VEGF </w:t>
      </w:r>
      <w:r w:rsidRPr="00AB69BA"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</w:rPr>
        <w:t xml:space="preserve">) TNF-α </w:t>
      </w:r>
      <w:r w:rsidRPr="00AB69BA"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</w:rPr>
        <w:t xml:space="preserve">) IL-1α </w:t>
      </w:r>
      <w:r w:rsidRPr="00AB69BA">
        <w:rPr>
          <w:rFonts w:ascii="Times New Roman" w:eastAsia="Times New Roman" w:hAnsi="Times New Roman" w:cs="Times New Roman"/>
          <w:b/>
          <w:bCs/>
        </w:rPr>
        <w:t>G</w:t>
      </w:r>
      <w:r>
        <w:rPr>
          <w:rFonts w:ascii="Times New Roman" w:eastAsia="Times New Roman" w:hAnsi="Times New Roman" w:cs="Times New Roman"/>
        </w:rPr>
        <w:t xml:space="preserve">) IL-1β </w:t>
      </w:r>
      <w:r w:rsidRPr="00AB69BA">
        <w:rPr>
          <w:rFonts w:ascii="Times New Roman" w:eastAsia="Times New Roman" w:hAnsi="Times New Roman" w:cs="Times New Roman"/>
          <w:b/>
          <w:bCs/>
        </w:rPr>
        <w:t>H</w:t>
      </w:r>
      <w:r>
        <w:rPr>
          <w:rFonts w:ascii="Times New Roman" w:eastAsia="Times New Roman" w:hAnsi="Times New Roman" w:cs="Times New Roman"/>
        </w:rPr>
        <w:t xml:space="preserve">) MCP1 and </w:t>
      </w:r>
      <w:r w:rsidRPr="00AB69BA">
        <w:rPr>
          <w:rFonts w:ascii="Times New Roman" w:eastAsia="Times New Roman" w:hAnsi="Times New Roman" w:cs="Times New Roman"/>
          <w:b/>
          <w:bCs/>
        </w:rPr>
        <w:t>I</w:t>
      </w:r>
      <w:r>
        <w:rPr>
          <w:rFonts w:ascii="Times New Roman" w:eastAsia="Times New Roman" w:hAnsi="Times New Roman" w:cs="Times New Roman"/>
        </w:rPr>
        <w:t xml:space="preserve">) EGF at 5h and 8h following 18:0-rich fat and 16:0-rich fat test meals at baseline </w:t>
      </w:r>
      <w:r w:rsidR="00AB69BA">
        <w:rPr>
          <w:rFonts w:ascii="Times New Roman" w:eastAsia="Times New Roman" w:hAnsi="Times New Roman" w:cs="Times New Roman"/>
        </w:rPr>
        <w:t>(pre-</w:t>
      </w:r>
      <w:r w:rsidR="003D2CF9">
        <w:rPr>
          <w:rFonts w:ascii="Times New Roman" w:eastAsia="Times New Roman" w:hAnsi="Times New Roman" w:cs="Times New Roman"/>
        </w:rPr>
        <w:t>intervention</w:t>
      </w:r>
      <w:r w:rsidR="00AB69BA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>and endpoint</w:t>
      </w:r>
      <w:r w:rsidR="003D2CF9">
        <w:rPr>
          <w:rFonts w:ascii="Times New Roman" w:eastAsia="Times New Roman" w:hAnsi="Times New Roman" w:cs="Times New Roman"/>
        </w:rPr>
        <w:t xml:space="preserve"> (post-intervention)</w:t>
      </w:r>
      <w:r>
        <w:rPr>
          <w:rFonts w:ascii="Times New Roman" w:eastAsia="Times New Roman" w:hAnsi="Times New Roman" w:cs="Times New Roman"/>
        </w:rPr>
        <w:t xml:space="preserve"> following 6 weeks of daily test fat consumption. </w:t>
      </w:r>
      <w:r w:rsidR="00AF3B83" w:rsidRPr="00AF3B83">
        <w:rPr>
          <w:rFonts w:ascii="Times New Roman" w:eastAsia="Times New Roman" w:hAnsi="Times New Roman" w:cs="Times New Roman"/>
        </w:rPr>
        <w:t xml:space="preserve">Statistical analysis used linear mixed models: changes from baseline as a dependent variable; fixed effects included dietary intervention group (repeated effect), visit number (dietary intervention order), dietary intervention × visit number, </w:t>
      </w:r>
      <w:proofErr w:type="spellStart"/>
      <w:r w:rsidR="00AF3B83" w:rsidRPr="00AF3B83">
        <w:rPr>
          <w:rFonts w:ascii="Times New Roman" w:eastAsia="Times New Roman" w:hAnsi="Times New Roman" w:cs="Times New Roman"/>
        </w:rPr>
        <w:t>center</w:t>
      </w:r>
      <w:proofErr w:type="spellEnd"/>
      <w:r w:rsidR="00AF3B83" w:rsidRPr="00AF3B83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AF3B83" w:rsidRPr="00AF3B83">
        <w:rPr>
          <w:rFonts w:ascii="Times New Roman" w:eastAsia="Times New Roman" w:hAnsi="Times New Roman" w:cs="Times New Roman"/>
        </w:rPr>
        <w:t>center</w:t>
      </w:r>
      <w:proofErr w:type="spellEnd"/>
      <w:r w:rsidR="00AF3B83" w:rsidRPr="00AF3B83">
        <w:rPr>
          <w:rFonts w:ascii="Times New Roman" w:eastAsia="Times New Roman" w:hAnsi="Times New Roman" w:cs="Times New Roman"/>
        </w:rPr>
        <w:t xml:space="preserve">, baseline value (covariate), dietary intervention x baseline value; and participant ID was included as a random effect. Significant differences between dietary interventions for changes in 18:0 and 16:0 proportions in total plasma were noted at fasting and postprandially. </w:t>
      </w:r>
      <w:r>
        <w:rPr>
          <w:rFonts w:ascii="Times New Roman" w:eastAsia="Times New Roman" w:hAnsi="Times New Roman" w:cs="Times New Roman"/>
        </w:rPr>
        <w:t>No significant differences were observed either between treatments or within arms.</w:t>
      </w:r>
    </w:p>
    <w:p w14:paraId="6D55A677" w14:textId="77777777" w:rsidR="00EB2570" w:rsidRDefault="00B725BD">
      <w:pPr>
        <w:spacing w:after="0"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09E0071D" w14:textId="77777777" w:rsidR="00EB2570" w:rsidRDefault="00B725BD">
      <w:pPr>
        <w:tabs>
          <w:tab w:val="left" w:pos="122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5747409" wp14:editId="2F943FBB">
            <wp:extent cx="3318810" cy="4910138"/>
            <wp:effectExtent l="0" t="0" r="0" b="0"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8810" cy="4910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7D9BF4" w14:textId="77777777" w:rsidR="00EB2570" w:rsidRDefault="00EB2570">
      <w:pPr>
        <w:tabs>
          <w:tab w:val="left" w:pos="1220"/>
        </w:tabs>
        <w:spacing w:line="480" w:lineRule="auto"/>
        <w:rPr>
          <w:rFonts w:ascii="Times New Roman" w:eastAsia="Times New Roman" w:hAnsi="Times New Roman" w:cs="Times New Roman"/>
        </w:rPr>
      </w:pPr>
    </w:p>
    <w:p w14:paraId="57D4D73A" w14:textId="6047D951" w:rsidR="00EB2570" w:rsidRDefault="00B725BD" w:rsidP="002C6E5F">
      <w:pPr>
        <w:tabs>
          <w:tab w:val="left" w:pos="1220"/>
        </w:tabs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6.</w:t>
      </w:r>
      <w:r>
        <w:rPr>
          <w:rFonts w:ascii="Times New Roman" w:eastAsia="Times New Roman" w:hAnsi="Times New Roman" w:cs="Times New Roman"/>
        </w:rPr>
        <w:t xml:space="preserve"> Postprandial change in </w:t>
      </w:r>
      <w:r w:rsidRPr="00AF3B83"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 xml:space="preserve">) serum NEFA, and </w:t>
      </w:r>
      <w:r w:rsidRPr="00AF3B83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) serum C-peptide over 8h following 18:0-rich fat and 16:0-rich fat test meals at baseline </w:t>
      </w:r>
      <w:r w:rsidR="00AF3B83">
        <w:rPr>
          <w:rFonts w:ascii="Times New Roman" w:eastAsia="Times New Roman" w:hAnsi="Times New Roman" w:cs="Times New Roman"/>
        </w:rPr>
        <w:t xml:space="preserve">(pre-intervention) </w:t>
      </w:r>
      <w:r>
        <w:rPr>
          <w:rFonts w:ascii="Times New Roman" w:eastAsia="Times New Roman" w:hAnsi="Times New Roman" w:cs="Times New Roman"/>
        </w:rPr>
        <w:t xml:space="preserve">and endpoint </w:t>
      </w:r>
      <w:r w:rsidR="00AF3B83">
        <w:rPr>
          <w:rFonts w:ascii="Times New Roman" w:eastAsia="Times New Roman" w:hAnsi="Times New Roman" w:cs="Times New Roman"/>
        </w:rPr>
        <w:t>(post-intervention</w:t>
      </w:r>
      <w:r w:rsidR="001305FF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 xml:space="preserve">following 6 weeks of daily test fat consumption </w:t>
      </w:r>
      <w:r w:rsidR="00E47372" w:rsidRPr="00E47372">
        <w:rPr>
          <w:rFonts w:ascii="Times New Roman" w:eastAsia="Times New Roman" w:hAnsi="Times New Roman" w:cs="Times New Roman"/>
        </w:rPr>
        <w:t>(Stearic or Palmitic</w:t>
      </w:r>
      <w:r w:rsidR="00E47372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n=24). </w:t>
      </w:r>
      <w:r w:rsidR="0016254C" w:rsidRPr="0016254C">
        <w:rPr>
          <w:rFonts w:ascii="Times New Roman" w:eastAsia="Times New Roman" w:hAnsi="Times New Roman" w:cs="Times New Roman"/>
        </w:rPr>
        <w:t>Statistical analysis used linear mixed models</w:t>
      </w:r>
      <w:r w:rsidR="00CB7DCC">
        <w:rPr>
          <w:rFonts w:ascii="Times New Roman" w:eastAsia="Times New Roman" w:hAnsi="Times New Roman" w:cs="Times New Roman"/>
        </w:rPr>
        <w:t xml:space="preserve">: </w:t>
      </w:r>
      <w:r w:rsidR="00635D21" w:rsidRPr="00635D21">
        <w:rPr>
          <w:rFonts w:ascii="Times New Roman" w:eastAsia="Times New Roman" w:hAnsi="Times New Roman" w:cs="Times New Roman"/>
        </w:rPr>
        <w:t xml:space="preserve">changes from baseline as a dependent variable; fixed effects included dietary intervention group (repeated effect), visit number (dietary intervention order), dietary intervention × visit number, timepoint (repeated effect), dietary intervention x timepoint, dietary intervention x timepoint x visit, baseline value (covariate), dietary intervention x baseline value, </w:t>
      </w:r>
      <w:proofErr w:type="spellStart"/>
      <w:r w:rsidR="00635D21" w:rsidRPr="00635D21">
        <w:rPr>
          <w:rFonts w:ascii="Times New Roman" w:eastAsia="Times New Roman" w:hAnsi="Times New Roman" w:cs="Times New Roman"/>
        </w:rPr>
        <w:t>center</w:t>
      </w:r>
      <w:proofErr w:type="spellEnd"/>
      <w:r w:rsidR="00635D21" w:rsidRPr="00635D21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635D21" w:rsidRPr="00635D21">
        <w:rPr>
          <w:rFonts w:ascii="Times New Roman" w:eastAsia="Times New Roman" w:hAnsi="Times New Roman" w:cs="Times New Roman"/>
        </w:rPr>
        <w:t>center</w:t>
      </w:r>
      <w:proofErr w:type="spellEnd"/>
      <w:r w:rsidR="00635D21" w:rsidRPr="00635D21">
        <w:rPr>
          <w:rFonts w:ascii="Times New Roman" w:eastAsia="Times New Roman" w:hAnsi="Times New Roman" w:cs="Times New Roman"/>
        </w:rPr>
        <w:t xml:space="preserve">; and participant ID was included as a random effect. </w:t>
      </w:r>
      <w:r>
        <w:rPr>
          <w:rFonts w:ascii="Times New Roman" w:eastAsia="Times New Roman" w:hAnsi="Times New Roman" w:cs="Times New Roman"/>
        </w:rPr>
        <w:t>No significant differences between treatments or within arms (baseline compared to 6-wk endpoint) were observed.</w:t>
      </w:r>
    </w:p>
    <w:p w14:paraId="1B51A204" w14:textId="77777777" w:rsidR="00EB2570" w:rsidRDefault="00B725BD">
      <w:pPr>
        <w:tabs>
          <w:tab w:val="left" w:pos="1220"/>
        </w:tabs>
        <w:spacing w:after="0"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25C1340B" w14:textId="4D518C75" w:rsidR="00EB2570" w:rsidRDefault="00B725BD" w:rsidP="002C6E5F">
      <w:pPr>
        <w:spacing w:after="0" w:line="360" w:lineRule="auto"/>
        <w:jc w:val="both"/>
        <w:rPr>
          <w:rFonts w:ascii="Times New Roman" w:eastAsia="Times New Roman" w:hAnsi="Times New Roman" w:cs="Times New Roman"/>
        </w:rPr>
        <w:sectPr w:rsidR="00EB2570" w:rsidSect="00104A01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55DC731" wp14:editId="59AF8FF8">
            <wp:extent cx="4541431" cy="2871788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 l="44149"/>
                    <a:stretch>
                      <a:fillRect/>
                    </a:stretch>
                  </pic:blipFill>
                  <pic:spPr>
                    <a:xfrm>
                      <a:off x="0" y="0"/>
                      <a:ext cx="4541431" cy="2871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  <w:t xml:space="preserve">Figure S7. </w:t>
      </w:r>
      <w:r>
        <w:rPr>
          <w:rFonts w:ascii="Times New Roman" w:eastAsia="Times New Roman" w:hAnsi="Times New Roman" w:cs="Times New Roman"/>
        </w:rPr>
        <w:t>Plasma TAG</w:t>
      </w:r>
      <w:r w:rsidR="000A2521">
        <w:rPr>
          <w:rFonts w:ascii="Times New Roman" w:eastAsia="Times New Roman" w:hAnsi="Times New Roman" w:cs="Times New Roman"/>
        </w:rPr>
        <w:t xml:space="preserve"> (mmol/L) as t</w:t>
      </w:r>
      <w:r>
        <w:rPr>
          <w:rFonts w:ascii="Times New Roman" w:eastAsia="Times New Roman" w:hAnsi="Times New Roman" w:cs="Times New Roman"/>
        </w:rPr>
        <w:t xml:space="preserve">ime averaged incremental area under curve (iAUC0-4h and </w:t>
      </w:r>
      <w:r w:rsidR="00E7476C">
        <w:rPr>
          <w:rFonts w:ascii="Times New Roman" w:eastAsia="Times New Roman" w:hAnsi="Times New Roman" w:cs="Times New Roman"/>
        </w:rPr>
        <w:t>iAUC</w:t>
      </w:r>
      <w:r>
        <w:rPr>
          <w:rFonts w:ascii="Times New Roman" w:eastAsia="Times New Roman" w:hAnsi="Times New Roman" w:cs="Times New Roman"/>
        </w:rPr>
        <w:t>0-8h</w:t>
      </w:r>
      <w:r w:rsidR="00E7476C"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</w:rPr>
        <w:t xml:space="preserve"> 95% CI) following test meals containing 50 g </w:t>
      </w:r>
      <w:r w:rsidR="00E7476C"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>18:0-rich fat (Stearic arm) or 16:0-rich fat (Palmitic arm) pre-</w:t>
      </w:r>
      <w:r w:rsidR="00E7476C">
        <w:rPr>
          <w:rFonts w:ascii="Times New Roman" w:eastAsia="Times New Roman" w:hAnsi="Times New Roman" w:cs="Times New Roman"/>
        </w:rPr>
        <w:t xml:space="preserve">intervention (baseline) </w:t>
      </w:r>
      <w:r>
        <w:rPr>
          <w:rFonts w:ascii="Times New Roman" w:eastAsia="Times New Roman" w:hAnsi="Times New Roman" w:cs="Times New Roman"/>
        </w:rPr>
        <w:t>and post-intervention</w:t>
      </w:r>
      <w:r w:rsidR="00E7476C">
        <w:rPr>
          <w:rFonts w:ascii="Times New Roman" w:eastAsia="Times New Roman" w:hAnsi="Times New Roman" w:cs="Times New Roman"/>
        </w:rPr>
        <w:t xml:space="preserve"> (endpoint)</w:t>
      </w:r>
      <w:r>
        <w:rPr>
          <w:rFonts w:ascii="Times New Roman" w:eastAsia="Times New Roman" w:hAnsi="Times New Roman" w:cs="Times New Roman"/>
        </w:rPr>
        <w:t xml:space="preserve"> comprising 6 </w:t>
      </w:r>
      <w:proofErr w:type="spellStart"/>
      <w:r>
        <w:rPr>
          <w:rFonts w:ascii="Times New Roman" w:eastAsia="Times New Roman" w:hAnsi="Times New Roman" w:cs="Times New Roman"/>
        </w:rPr>
        <w:t>wk</w:t>
      </w:r>
      <w:proofErr w:type="spellEnd"/>
      <w:r>
        <w:rPr>
          <w:rFonts w:ascii="Times New Roman" w:eastAsia="Times New Roman" w:hAnsi="Times New Roman" w:cs="Times New Roman"/>
        </w:rPr>
        <w:t xml:space="preserve"> daily test fat consumption</w:t>
      </w:r>
      <w:r w:rsidR="009D7744">
        <w:rPr>
          <w:rFonts w:ascii="Times New Roman" w:eastAsia="Times New Roman" w:hAnsi="Times New Roman" w:cs="Times New Roman"/>
        </w:rPr>
        <w:t xml:space="preserve"> </w:t>
      </w:r>
      <w:r w:rsidR="009D7744" w:rsidRPr="009D7744">
        <w:rPr>
          <w:rFonts w:ascii="Times New Roman" w:eastAsia="Times New Roman" w:hAnsi="Times New Roman" w:cs="Times New Roman"/>
        </w:rPr>
        <w:t>(Stearic or Palmitic</w:t>
      </w:r>
      <w:r w:rsidR="009D7744">
        <w:rPr>
          <w:rFonts w:ascii="Times New Roman" w:eastAsia="Times New Roman" w:hAnsi="Times New Roman" w:cs="Times New Roman"/>
        </w:rPr>
        <w:t xml:space="preserve">; </w:t>
      </w:r>
      <w:r w:rsidR="009D7744" w:rsidRPr="009D7744">
        <w:rPr>
          <w:rFonts w:ascii="Times New Roman" w:eastAsia="Times New Roman" w:hAnsi="Times New Roman" w:cs="Times New Roman"/>
        </w:rPr>
        <w:t>n=24)</w:t>
      </w:r>
      <w:r>
        <w:rPr>
          <w:rFonts w:ascii="Times New Roman" w:eastAsia="Times New Roman" w:hAnsi="Times New Roman" w:cs="Times New Roman"/>
        </w:rPr>
        <w:t xml:space="preserve">. </w:t>
      </w:r>
      <w:r w:rsidR="008C502B" w:rsidRPr="008C502B">
        <w:rPr>
          <w:rFonts w:ascii="Times New Roman" w:eastAsia="Times New Roman" w:hAnsi="Times New Roman" w:cs="Times New Roman"/>
        </w:rPr>
        <w:t xml:space="preserve">Statistical analysis used linear mixed models: </w:t>
      </w:r>
      <w:proofErr w:type="spellStart"/>
      <w:r w:rsidR="00602F0B">
        <w:rPr>
          <w:rFonts w:ascii="Times New Roman" w:eastAsia="Times New Roman" w:hAnsi="Times New Roman" w:cs="Times New Roman"/>
        </w:rPr>
        <w:t>iAUC</w:t>
      </w:r>
      <w:proofErr w:type="spellEnd"/>
      <w:r w:rsidR="008C502B" w:rsidRPr="008C502B">
        <w:rPr>
          <w:rFonts w:ascii="Times New Roman" w:eastAsia="Times New Roman" w:hAnsi="Times New Roman" w:cs="Times New Roman"/>
        </w:rPr>
        <w:t xml:space="preserve"> as a dependent variable; fixed effects included dietary intervention group (repeated effect), visit number (dietary intervention order), dietary intervention × visit number, </w:t>
      </w:r>
      <w:proofErr w:type="spellStart"/>
      <w:r w:rsidR="008C502B" w:rsidRPr="008C502B">
        <w:rPr>
          <w:rFonts w:ascii="Times New Roman" w:eastAsia="Times New Roman" w:hAnsi="Times New Roman" w:cs="Times New Roman"/>
        </w:rPr>
        <w:t>center</w:t>
      </w:r>
      <w:proofErr w:type="spellEnd"/>
      <w:r w:rsidR="008C502B" w:rsidRPr="008C502B">
        <w:rPr>
          <w:rFonts w:ascii="Times New Roman" w:eastAsia="Times New Roman" w:hAnsi="Times New Roman" w:cs="Times New Roman"/>
        </w:rPr>
        <w:t xml:space="preserve">, dietary intervention x </w:t>
      </w:r>
      <w:proofErr w:type="spellStart"/>
      <w:r w:rsidR="008C502B" w:rsidRPr="008C502B">
        <w:rPr>
          <w:rFonts w:ascii="Times New Roman" w:eastAsia="Times New Roman" w:hAnsi="Times New Roman" w:cs="Times New Roman"/>
        </w:rPr>
        <w:t>center</w:t>
      </w:r>
      <w:proofErr w:type="spellEnd"/>
      <w:r w:rsidR="008C502B" w:rsidRPr="008C502B">
        <w:rPr>
          <w:rFonts w:ascii="Times New Roman" w:eastAsia="Times New Roman" w:hAnsi="Times New Roman" w:cs="Times New Roman"/>
        </w:rPr>
        <w:t xml:space="preserve">, baseline value (covariate), dietary intervention x baseline value; and participant ID was included as a random effect. </w:t>
      </w:r>
      <w:r>
        <w:rPr>
          <w:rFonts w:ascii="Times New Roman" w:eastAsia="Times New Roman" w:hAnsi="Times New Roman" w:cs="Times New Roman"/>
        </w:rPr>
        <w:t xml:space="preserve">No significant differences between or within treatments were observed. </w:t>
      </w:r>
    </w:p>
    <w:p w14:paraId="742534A2" w14:textId="2D33428F" w:rsidR="0094051E" w:rsidRDefault="0094051E" w:rsidP="0094051E">
      <w:pPr>
        <w:suppressLineNumbers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2565DA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Nutrient composition of muffins</w:t>
      </w:r>
      <w:r w:rsidR="00BE7F20">
        <w:rPr>
          <w:rFonts w:ascii="Times New Roman" w:eastAsia="Times New Roman" w:hAnsi="Times New Roman" w:cs="Times New Roman"/>
        </w:rPr>
        <w:t xml:space="preserve"> used as snacks in the chronic dietary intervention and as </w:t>
      </w:r>
      <w:r w:rsidR="002E203B">
        <w:rPr>
          <w:rFonts w:ascii="Times New Roman" w:eastAsia="Times New Roman" w:hAnsi="Times New Roman" w:cs="Times New Roman"/>
        </w:rPr>
        <w:t xml:space="preserve">high-fat </w:t>
      </w:r>
      <w:r w:rsidR="00BE7F20">
        <w:rPr>
          <w:rFonts w:ascii="Times New Roman" w:eastAsia="Times New Roman" w:hAnsi="Times New Roman" w:cs="Times New Roman"/>
        </w:rPr>
        <w:t xml:space="preserve">test meals in the postprandial </w:t>
      </w:r>
      <w:r w:rsidR="002E203B">
        <w:rPr>
          <w:rFonts w:ascii="Times New Roman" w:eastAsia="Times New Roman" w:hAnsi="Times New Roman" w:cs="Times New Roman"/>
        </w:rPr>
        <w:t>test days</w:t>
      </w:r>
      <w:r w:rsidR="00DD6D74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03308" w14:paraId="55B29140" w14:textId="77777777" w:rsidTr="13F2E199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D0797E2" w14:textId="77777777" w:rsidR="00D03308" w:rsidRDefault="00D03308" w:rsidP="0094051E"/>
        </w:tc>
        <w:tc>
          <w:tcPr>
            <w:tcW w:w="6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8A5B6A" w14:textId="7B3D1660" w:rsidR="00D03308" w:rsidRDefault="00D03308" w:rsidP="00CD7E53">
            <w:pPr>
              <w:jc w:val="center"/>
            </w:pPr>
            <w:r>
              <w:t>Chronic dietary intervention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0FBA4" w14:textId="2531C0E1" w:rsidR="00D03308" w:rsidRDefault="00D03308" w:rsidP="00CD7E53">
            <w:pPr>
              <w:jc w:val="center"/>
            </w:pPr>
            <w:r>
              <w:t>Postprandial test days</w:t>
            </w:r>
          </w:p>
        </w:tc>
      </w:tr>
      <w:tr w:rsidR="002B10C7" w14:paraId="4ACE59EF" w14:textId="77777777" w:rsidTr="13F2E199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5C9CFE2" w14:textId="77777777" w:rsidR="002B10C7" w:rsidRDefault="002B10C7" w:rsidP="0094051E"/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FA7AEB5" w14:textId="1DB6BE3D" w:rsidR="002B10C7" w:rsidRDefault="00CC2497" w:rsidP="00253457">
            <w:pPr>
              <w:jc w:val="center"/>
            </w:pPr>
            <w:r>
              <w:t>Chilli/garlic &amp; parsley</w:t>
            </w:r>
            <w:r w:rsidR="00253457">
              <w:t>,</w:t>
            </w:r>
          </w:p>
          <w:p w14:paraId="0A3904B8" w14:textId="2EE6057C" w:rsidR="00253457" w:rsidRDefault="00253457" w:rsidP="00253457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per 100 g (per muffin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D86ACA9" w14:textId="06ACFB29" w:rsidR="002B10C7" w:rsidRDefault="00CC2497" w:rsidP="00253457">
            <w:pPr>
              <w:jc w:val="center"/>
            </w:pPr>
            <w:r>
              <w:t>Cheese</w:t>
            </w:r>
            <w:r w:rsidR="00253457">
              <w:t>,</w:t>
            </w:r>
          </w:p>
          <w:p w14:paraId="4876C4BC" w14:textId="329AD79E" w:rsidR="00253457" w:rsidRDefault="00253457" w:rsidP="00253457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per 100 g (per muffin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440830B" w14:textId="352C14EF" w:rsidR="002B10C7" w:rsidRDefault="00CC2497" w:rsidP="00253457">
            <w:pPr>
              <w:jc w:val="center"/>
            </w:pPr>
            <w:r>
              <w:t>Sweet</w:t>
            </w:r>
            <w:r w:rsidR="00253457">
              <w:t>,</w:t>
            </w:r>
          </w:p>
          <w:p w14:paraId="0F663B7D" w14:textId="49F02B37" w:rsidR="00253457" w:rsidRDefault="00253457" w:rsidP="00253457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per 100 g (per muffin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004E00F" w14:textId="473CA15C" w:rsidR="002B10C7" w:rsidRDefault="00B1300F" w:rsidP="0094051E">
            <w:r>
              <w:t xml:space="preserve">First </w:t>
            </w:r>
            <w:r w:rsidR="00137AC4">
              <w:t xml:space="preserve">high-fat </w:t>
            </w:r>
            <w:r>
              <w:t>test meal</w:t>
            </w:r>
            <w:r w:rsidR="00326B8C">
              <w:t xml:space="preserve"> (</w:t>
            </w:r>
            <w:r w:rsidR="000C28AD">
              <w:t xml:space="preserve">2 x </w:t>
            </w:r>
            <w:r w:rsidR="00334935">
              <w:t xml:space="preserve">sweet </w:t>
            </w:r>
            <w:r w:rsidR="00326B8C">
              <w:t>muffins</w:t>
            </w:r>
            <w:r w:rsidR="0017639D">
              <w:t>, plus milkshake</w:t>
            </w:r>
            <w:r w:rsidR="002B3EAB"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6147B63" w14:textId="6A4A50E3" w:rsidR="002B10C7" w:rsidRDefault="00B1300F" w:rsidP="0094051E">
            <w:r>
              <w:t xml:space="preserve">Second </w:t>
            </w:r>
            <w:r w:rsidR="00137AC4">
              <w:t xml:space="preserve">high-fat </w:t>
            </w:r>
            <w:r>
              <w:t>test meal</w:t>
            </w:r>
            <w:r w:rsidR="00326B8C">
              <w:t xml:space="preserve"> (</w:t>
            </w:r>
            <w:r w:rsidR="009634A5">
              <w:t xml:space="preserve">3 x </w:t>
            </w:r>
            <w:r w:rsidR="00334935">
              <w:t xml:space="preserve">cheese </w:t>
            </w:r>
            <w:r w:rsidR="00326B8C">
              <w:t>muffins</w:t>
            </w:r>
            <w:r w:rsidR="00334935">
              <w:t>)</w:t>
            </w:r>
          </w:p>
        </w:tc>
      </w:tr>
      <w:tr w:rsidR="00673F0D" w14:paraId="7C8617BC" w14:textId="77777777" w:rsidTr="13F2E199">
        <w:tc>
          <w:tcPr>
            <w:tcW w:w="2324" w:type="dxa"/>
            <w:tcBorders>
              <w:top w:val="single" w:sz="4" w:space="0" w:color="auto"/>
            </w:tcBorders>
          </w:tcPr>
          <w:p w14:paraId="441695CA" w14:textId="38407B12" w:rsidR="00673F0D" w:rsidRDefault="00683BC6" w:rsidP="0094051E">
            <w:r>
              <w:t>One muffin</w:t>
            </w:r>
            <w:r w:rsidR="00673F0D">
              <w:t>, g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17D31D6" w14:textId="40A937CF" w:rsidR="00673F0D" w:rsidRDefault="00D03308" w:rsidP="0094051E">
            <w:r>
              <w:t>33.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2AEDB536" w14:textId="7A6552AE" w:rsidR="00673F0D" w:rsidRDefault="00B57649" w:rsidP="0094051E">
            <w:r>
              <w:t>34.9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7C4DA39E" w14:textId="2E5711C5" w:rsidR="00673F0D" w:rsidRDefault="00B57649" w:rsidP="0094051E">
            <w:r>
              <w:t>24.2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98ADDC8" w14:textId="3F99C393" w:rsidR="00673F0D" w:rsidRDefault="000C28AD" w:rsidP="0094051E">
            <w:r>
              <w:t>171 per portion</w:t>
            </w:r>
            <w:r w:rsidR="00D12B69">
              <w:t xml:space="preserve"> (muffin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F6B2562" w14:textId="5BD3B338" w:rsidR="00673F0D" w:rsidRDefault="005934C1" w:rsidP="0094051E">
            <w:r>
              <w:t>169.8 per portion</w:t>
            </w:r>
          </w:p>
        </w:tc>
      </w:tr>
      <w:tr w:rsidR="0033090E" w14:paraId="5EB17215" w14:textId="77777777" w:rsidTr="13F2E199">
        <w:tc>
          <w:tcPr>
            <w:tcW w:w="2324" w:type="dxa"/>
          </w:tcPr>
          <w:p w14:paraId="695CFEE9" w14:textId="7D0A3ABF" w:rsidR="0033090E" w:rsidRDefault="0033090E" w:rsidP="0033090E">
            <w:r>
              <w:t>Energy, kcal</w:t>
            </w:r>
          </w:p>
        </w:tc>
        <w:tc>
          <w:tcPr>
            <w:tcW w:w="2324" w:type="dxa"/>
          </w:tcPr>
          <w:p w14:paraId="2FAC2FB9" w14:textId="0EE3BBE1" w:rsidR="0033090E" w:rsidRDefault="0033090E" w:rsidP="0033090E">
            <w:r>
              <w:t>245 (81)</w:t>
            </w:r>
          </w:p>
        </w:tc>
        <w:tc>
          <w:tcPr>
            <w:tcW w:w="2325" w:type="dxa"/>
          </w:tcPr>
          <w:p w14:paraId="7BAFA871" w14:textId="263FCF9E" w:rsidR="0033090E" w:rsidRDefault="0033090E" w:rsidP="0033090E">
            <w:r>
              <w:t>244 (85)</w:t>
            </w:r>
          </w:p>
        </w:tc>
        <w:tc>
          <w:tcPr>
            <w:tcW w:w="2325" w:type="dxa"/>
          </w:tcPr>
          <w:p w14:paraId="1CDDE7E5" w14:textId="076F535E" w:rsidR="0033090E" w:rsidRDefault="0033090E" w:rsidP="0033090E">
            <w:r>
              <w:t>331 (80)</w:t>
            </w:r>
          </w:p>
        </w:tc>
        <w:tc>
          <w:tcPr>
            <w:tcW w:w="2325" w:type="dxa"/>
          </w:tcPr>
          <w:p w14:paraId="081604F3" w14:textId="3DE11939" w:rsidR="0033090E" w:rsidRDefault="0033090E" w:rsidP="0033090E">
            <w:r>
              <w:t>897</w:t>
            </w:r>
          </w:p>
        </w:tc>
        <w:tc>
          <w:tcPr>
            <w:tcW w:w="2325" w:type="dxa"/>
          </w:tcPr>
          <w:p w14:paraId="4FC8A010" w14:textId="3BCC659B" w:rsidR="0033090E" w:rsidRDefault="0033090E" w:rsidP="0033090E">
            <w:r>
              <w:t>550</w:t>
            </w:r>
          </w:p>
        </w:tc>
      </w:tr>
      <w:tr w:rsidR="0033090E" w14:paraId="07B952A2" w14:textId="77777777" w:rsidTr="13F2E199">
        <w:tc>
          <w:tcPr>
            <w:tcW w:w="2324" w:type="dxa"/>
          </w:tcPr>
          <w:p w14:paraId="103D1147" w14:textId="11AB8B11" w:rsidR="0033090E" w:rsidRDefault="0033090E" w:rsidP="0033090E">
            <w:r>
              <w:t>Energy, kJ</w:t>
            </w:r>
          </w:p>
        </w:tc>
        <w:tc>
          <w:tcPr>
            <w:tcW w:w="2324" w:type="dxa"/>
          </w:tcPr>
          <w:p w14:paraId="11CC9129" w14:textId="6DBFBFC5" w:rsidR="0033090E" w:rsidRDefault="0033090E" w:rsidP="0033090E">
            <w:r>
              <w:t>1029 (341)</w:t>
            </w:r>
          </w:p>
        </w:tc>
        <w:tc>
          <w:tcPr>
            <w:tcW w:w="2325" w:type="dxa"/>
          </w:tcPr>
          <w:p w14:paraId="6FE9867E" w14:textId="24CB071E" w:rsidR="0033090E" w:rsidRDefault="0033090E" w:rsidP="0033090E">
            <w:r>
              <w:t>1025 (357)</w:t>
            </w:r>
          </w:p>
        </w:tc>
        <w:tc>
          <w:tcPr>
            <w:tcW w:w="2325" w:type="dxa"/>
          </w:tcPr>
          <w:p w14:paraId="6CD97D3E" w14:textId="4AEC1D42" w:rsidR="0033090E" w:rsidRDefault="0033090E" w:rsidP="0033090E">
            <w:r>
              <w:t>1390 (336)</w:t>
            </w:r>
          </w:p>
        </w:tc>
        <w:tc>
          <w:tcPr>
            <w:tcW w:w="2325" w:type="dxa"/>
          </w:tcPr>
          <w:p w14:paraId="6EA69BE5" w14:textId="406A716D" w:rsidR="0033090E" w:rsidRDefault="0033090E" w:rsidP="0033090E">
            <w:r>
              <w:t>3753</w:t>
            </w:r>
          </w:p>
        </w:tc>
        <w:tc>
          <w:tcPr>
            <w:tcW w:w="2325" w:type="dxa"/>
          </w:tcPr>
          <w:p w14:paraId="08B7A172" w14:textId="181F2273" w:rsidR="0033090E" w:rsidRDefault="0033090E" w:rsidP="0033090E">
            <w:r>
              <w:t>2301</w:t>
            </w:r>
          </w:p>
        </w:tc>
      </w:tr>
      <w:tr w:rsidR="0033090E" w14:paraId="0E91BA31" w14:textId="77777777" w:rsidTr="13F2E199">
        <w:tc>
          <w:tcPr>
            <w:tcW w:w="2324" w:type="dxa"/>
          </w:tcPr>
          <w:p w14:paraId="58727B86" w14:textId="29E9B98D" w:rsidR="0033090E" w:rsidRDefault="0033090E" w:rsidP="0033090E">
            <w:r>
              <w:t>Fat, g</w:t>
            </w:r>
          </w:p>
        </w:tc>
        <w:tc>
          <w:tcPr>
            <w:tcW w:w="2324" w:type="dxa"/>
          </w:tcPr>
          <w:p w14:paraId="3AF9B319" w14:textId="09CFA7DA" w:rsidR="0033090E" w:rsidRDefault="0033090E" w:rsidP="0033090E">
            <w:r>
              <w:t>10 (3.3)</w:t>
            </w:r>
          </w:p>
        </w:tc>
        <w:tc>
          <w:tcPr>
            <w:tcW w:w="2325" w:type="dxa"/>
          </w:tcPr>
          <w:p w14:paraId="1858A3BF" w14:textId="3D5EFA60" w:rsidR="0033090E" w:rsidRDefault="0033090E" w:rsidP="0033090E">
            <w:r>
              <w:t>9.2 (3.2)</w:t>
            </w:r>
          </w:p>
        </w:tc>
        <w:tc>
          <w:tcPr>
            <w:tcW w:w="2325" w:type="dxa"/>
          </w:tcPr>
          <w:p w14:paraId="1B8E8BD0" w14:textId="1369A891" w:rsidR="0033090E" w:rsidRDefault="0033090E" w:rsidP="0033090E">
            <w:r>
              <w:t>13 (3.2)</w:t>
            </w:r>
          </w:p>
        </w:tc>
        <w:tc>
          <w:tcPr>
            <w:tcW w:w="2325" w:type="dxa"/>
          </w:tcPr>
          <w:p w14:paraId="46967198" w14:textId="6E474F23" w:rsidR="0033090E" w:rsidRDefault="0033090E" w:rsidP="0033090E">
            <w:r>
              <w:t>50</w:t>
            </w:r>
          </w:p>
        </w:tc>
        <w:tc>
          <w:tcPr>
            <w:tcW w:w="2325" w:type="dxa"/>
          </w:tcPr>
          <w:p w14:paraId="1490B58E" w14:textId="698157AC" w:rsidR="0033090E" w:rsidRDefault="0033090E" w:rsidP="0033090E">
            <w:r>
              <w:t>30</w:t>
            </w:r>
          </w:p>
        </w:tc>
      </w:tr>
      <w:tr w:rsidR="0033090E" w14:paraId="4865A7A4" w14:textId="77777777" w:rsidTr="13F2E199">
        <w:tc>
          <w:tcPr>
            <w:tcW w:w="2324" w:type="dxa"/>
          </w:tcPr>
          <w:p w14:paraId="07A0A6B9" w14:textId="01B8F702" w:rsidR="0033090E" w:rsidRDefault="0033090E" w:rsidP="0033090E">
            <w:r>
              <w:t>Carbohydrate, g</w:t>
            </w:r>
          </w:p>
        </w:tc>
        <w:tc>
          <w:tcPr>
            <w:tcW w:w="2324" w:type="dxa"/>
          </w:tcPr>
          <w:p w14:paraId="3928AE2C" w14:textId="73F29CD6" w:rsidR="0033090E" w:rsidRDefault="0033090E" w:rsidP="0033090E">
            <w:r>
              <w:t>31 (10)</w:t>
            </w:r>
          </w:p>
        </w:tc>
        <w:tc>
          <w:tcPr>
            <w:tcW w:w="2325" w:type="dxa"/>
          </w:tcPr>
          <w:p w14:paraId="68AE92D7" w14:textId="36900D06" w:rsidR="0033090E" w:rsidRDefault="0033090E" w:rsidP="0033090E">
            <w:r>
              <w:t>34 (12)</w:t>
            </w:r>
          </w:p>
        </w:tc>
        <w:tc>
          <w:tcPr>
            <w:tcW w:w="2325" w:type="dxa"/>
          </w:tcPr>
          <w:p w14:paraId="0C443F8A" w14:textId="17469118" w:rsidR="0033090E" w:rsidRDefault="0033090E" w:rsidP="0033090E">
            <w:r>
              <w:t>45 (11)</w:t>
            </w:r>
          </w:p>
        </w:tc>
        <w:tc>
          <w:tcPr>
            <w:tcW w:w="2325" w:type="dxa"/>
          </w:tcPr>
          <w:p w14:paraId="31464728" w14:textId="6A2BD395" w:rsidR="0033090E" w:rsidRDefault="0033090E" w:rsidP="0033090E">
            <w:r>
              <w:t>88</w:t>
            </w:r>
          </w:p>
        </w:tc>
        <w:tc>
          <w:tcPr>
            <w:tcW w:w="2325" w:type="dxa"/>
          </w:tcPr>
          <w:p w14:paraId="7024A1F2" w14:textId="6B7BB3E8" w:rsidR="0033090E" w:rsidRDefault="0033090E" w:rsidP="0033090E">
            <w:r>
              <w:t>56</w:t>
            </w:r>
          </w:p>
        </w:tc>
      </w:tr>
      <w:tr w:rsidR="0033090E" w14:paraId="376AC6FE" w14:textId="77777777" w:rsidTr="13F2E199">
        <w:tc>
          <w:tcPr>
            <w:tcW w:w="2324" w:type="dxa"/>
          </w:tcPr>
          <w:p w14:paraId="031B8FC4" w14:textId="448F60D3" w:rsidR="0033090E" w:rsidRDefault="0033090E" w:rsidP="0033090E">
            <w:r>
              <w:t>Sugar, g</w:t>
            </w:r>
          </w:p>
        </w:tc>
        <w:tc>
          <w:tcPr>
            <w:tcW w:w="2324" w:type="dxa"/>
          </w:tcPr>
          <w:p w14:paraId="53671111" w14:textId="33F39441" w:rsidR="0033090E" w:rsidRDefault="0033090E" w:rsidP="0033090E">
            <w:r>
              <w:t>0.5 (0)</w:t>
            </w:r>
          </w:p>
        </w:tc>
        <w:tc>
          <w:tcPr>
            <w:tcW w:w="2325" w:type="dxa"/>
          </w:tcPr>
          <w:p w14:paraId="3406A23B" w14:textId="15E1B93F" w:rsidR="0033090E" w:rsidRDefault="0033090E" w:rsidP="0033090E">
            <w:r>
              <w:t>2.3 (0.8)</w:t>
            </w:r>
          </w:p>
        </w:tc>
        <w:tc>
          <w:tcPr>
            <w:tcW w:w="2325" w:type="dxa"/>
          </w:tcPr>
          <w:p w14:paraId="7D8A6EDF" w14:textId="03A24D20" w:rsidR="0033090E" w:rsidRPr="00E92122" w:rsidRDefault="0033090E" w:rsidP="0033090E">
            <w:r w:rsidRPr="00E92122">
              <w:t>25 (6.1)</w:t>
            </w:r>
          </w:p>
        </w:tc>
        <w:tc>
          <w:tcPr>
            <w:tcW w:w="2325" w:type="dxa"/>
          </w:tcPr>
          <w:p w14:paraId="42CC5F1E" w14:textId="6FF4D3B2" w:rsidR="0033090E" w:rsidRPr="001F4578" w:rsidRDefault="672734EF" w:rsidP="13F2E199">
            <w:r w:rsidRPr="001F4578">
              <w:t>29.2</w:t>
            </w:r>
          </w:p>
        </w:tc>
        <w:tc>
          <w:tcPr>
            <w:tcW w:w="2325" w:type="dxa"/>
          </w:tcPr>
          <w:p w14:paraId="3569D059" w14:textId="264D849A" w:rsidR="0033090E" w:rsidRDefault="0033090E" w:rsidP="0033090E">
            <w:r>
              <w:t>4.4</w:t>
            </w:r>
          </w:p>
        </w:tc>
      </w:tr>
      <w:tr w:rsidR="0033090E" w14:paraId="23D70857" w14:textId="77777777" w:rsidTr="13F2E199">
        <w:tc>
          <w:tcPr>
            <w:tcW w:w="2324" w:type="dxa"/>
          </w:tcPr>
          <w:p w14:paraId="7EDD199D" w14:textId="7CC717CE" w:rsidR="0033090E" w:rsidRDefault="0033090E" w:rsidP="0033090E">
            <w:r>
              <w:t>Protein, g</w:t>
            </w:r>
          </w:p>
        </w:tc>
        <w:tc>
          <w:tcPr>
            <w:tcW w:w="2324" w:type="dxa"/>
          </w:tcPr>
          <w:p w14:paraId="032C907A" w14:textId="49806C37" w:rsidR="0033090E" w:rsidRDefault="0033090E" w:rsidP="0033090E">
            <w:r>
              <w:t>6 (2)</w:t>
            </w:r>
          </w:p>
        </w:tc>
        <w:tc>
          <w:tcPr>
            <w:tcW w:w="2325" w:type="dxa"/>
          </w:tcPr>
          <w:p w14:paraId="5FAF5649" w14:textId="049A7E7E" w:rsidR="0033090E" w:rsidRDefault="0033090E" w:rsidP="0033090E">
            <w:r>
              <w:t>5.9 (2)</w:t>
            </w:r>
          </w:p>
        </w:tc>
        <w:tc>
          <w:tcPr>
            <w:tcW w:w="2325" w:type="dxa"/>
          </w:tcPr>
          <w:p w14:paraId="648E10AD" w14:textId="3419C483" w:rsidR="0033090E" w:rsidRDefault="0033090E" w:rsidP="0033090E">
            <w:r>
              <w:t>8 (1.9)</w:t>
            </w:r>
          </w:p>
        </w:tc>
        <w:tc>
          <w:tcPr>
            <w:tcW w:w="2325" w:type="dxa"/>
          </w:tcPr>
          <w:p w14:paraId="3922ABBE" w14:textId="0DD20673" w:rsidR="0033090E" w:rsidRDefault="0033090E" w:rsidP="0033090E">
            <w:r>
              <w:t>16</w:t>
            </w:r>
          </w:p>
        </w:tc>
        <w:tc>
          <w:tcPr>
            <w:tcW w:w="2325" w:type="dxa"/>
          </w:tcPr>
          <w:p w14:paraId="02236B46" w14:textId="4CFEDAD0" w:rsidR="0033090E" w:rsidRDefault="0033090E" w:rsidP="0033090E">
            <w:r>
              <w:t>14</w:t>
            </w:r>
          </w:p>
        </w:tc>
      </w:tr>
      <w:tr w:rsidR="0033090E" w14:paraId="79F0167A" w14:textId="77777777" w:rsidTr="13F2E199">
        <w:tc>
          <w:tcPr>
            <w:tcW w:w="2324" w:type="dxa"/>
          </w:tcPr>
          <w:p w14:paraId="0B67B605" w14:textId="34F0F916" w:rsidR="0033090E" w:rsidRDefault="0033090E" w:rsidP="0033090E">
            <w:r>
              <w:t>Salt, g</w:t>
            </w:r>
          </w:p>
        </w:tc>
        <w:tc>
          <w:tcPr>
            <w:tcW w:w="2324" w:type="dxa"/>
          </w:tcPr>
          <w:p w14:paraId="24BEA214" w14:textId="3FCCF2A2" w:rsidR="0033090E" w:rsidRDefault="0033090E" w:rsidP="0033090E">
            <w:r>
              <w:t>1.2 (0.4)</w:t>
            </w:r>
          </w:p>
        </w:tc>
        <w:tc>
          <w:tcPr>
            <w:tcW w:w="2325" w:type="dxa"/>
          </w:tcPr>
          <w:p w14:paraId="405C9EF3" w14:textId="48C0BBD3" w:rsidR="0033090E" w:rsidRDefault="0033090E" w:rsidP="0033090E">
            <w:r>
              <w:t>1.3 (0.5)</w:t>
            </w:r>
          </w:p>
        </w:tc>
        <w:tc>
          <w:tcPr>
            <w:tcW w:w="2325" w:type="dxa"/>
          </w:tcPr>
          <w:p w14:paraId="3C4AA745" w14:textId="769F0686" w:rsidR="0033090E" w:rsidRDefault="0033090E" w:rsidP="0033090E">
            <w:r>
              <w:t>0.6 (0.2)</w:t>
            </w:r>
          </w:p>
        </w:tc>
        <w:tc>
          <w:tcPr>
            <w:tcW w:w="2325" w:type="dxa"/>
          </w:tcPr>
          <w:p w14:paraId="16FFD77D" w14:textId="324EA0A0" w:rsidR="0033090E" w:rsidRDefault="00855579" w:rsidP="13F2E199">
            <w:pPr>
              <w:rPr>
                <w:highlight w:val="yellow"/>
              </w:rPr>
            </w:pPr>
            <w:r w:rsidRPr="00EC4F6D">
              <w:t>1.1</w:t>
            </w:r>
          </w:p>
        </w:tc>
        <w:tc>
          <w:tcPr>
            <w:tcW w:w="2325" w:type="dxa"/>
          </w:tcPr>
          <w:p w14:paraId="6FFA8C95" w14:textId="0BA47A65" w:rsidR="0033090E" w:rsidRDefault="0033090E" w:rsidP="0033090E">
            <w:r>
              <w:t>0.7</w:t>
            </w:r>
          </w:p>
        </w:tc>
      </w:tr>
    </w:tbl>
    <w:p w14:paraId="259D470B" w14:textId="77777777" w:rsidR="0094051E" w:rsidRDefault="0094051E" w:rsidP="0094051E"/>
    <w:p w14:paraId="0232259D" w14:textId="1FDE56F6" w:rsidR="00104A01" w:rsidRPr="002565DA" w:rsidRDefault="005F65A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565D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hronic dietary intervention</w:t>
      </w:r>
      <w:r w:rsidR="00BC67B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illi/garlic and parsley muffins had the following ingredients: white self-raising wheat flour (43.2%), water (36.2%), Stearic or Palmitic </w:t>
      </w:r>
      <w:proofErr w:type="spellStart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dstock</w:t>
      </w:r>
      <w:proofErr w:type="spellEnd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 (9.4%), eggs (8.6%), dried egg white (&lt;1%), salt (0.5%), baking powder (&lt;0.5%) and chili powder (&lt;1%). Cheese muffins contained: white self-raising wheat flour (41%), water (32%), Stearic or Palmitic </w:t>
      </w:r>
      <w:proofErr w:type="spellStart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dstock</w:t>
      </w:r>
      <w:proofErr w:type="spellEnd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 (8.2%), cheese powder (5.7%), skimmed milk (4.1%), salt (0.5%), and baking powder (&lt;0.5%). Ingredients of sweet muffins included white self-raising wheat flour (26.8%), sugar (24.6%), eggs (17.9%), Stearic or Palmitic </w:t>
      </w:r>
      <w:proofErr w:type="spellStart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dstock</w:t>
      </w:r>
      <w:proofErr w:type="spellEnd"/>
      <w:r w:rsidR="00104A0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 (12.7%), skimmed milk (8.3%), water (4.1%), dried egg white (3.9%), baking powder (0.6%) and flavour essence (~1%).</w:t>
      </w:r>
    </w:p>
    <w:p w14:paraId="2FB867BC" w14:textId="6E9E870E" w:rsidR="00BC67B9" w:rsidRPr="002565DA" w:rsidRDefault="00BC67B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565D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ostprandial </w:t>
      </w:r>
      <w:r w:rsidR="00A84AEC" w:rsidRPr="002565D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est days</w:t>
      </w:r>
      <w:r w:rsidR="00A84AEC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51C16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rst </w:t>
      </w:r>
      <w:r w:rsidR="00137AC4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-fat </w:t>
      </w:r>
      <w:r w:rsidR="00851C16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 meal</w:t>
      </w:r>
      <w:r w:rsidR="00C703F3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white self-raising wheat flour (</w:t>
      </w:r>
      <w:r w:rsidR="00B851D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7%), </w:t>
      </w:r>
      <w:r w:rsidR="00F84852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gar (</w:t>
      </w:r>
      <w:r w:rsidR="003529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7%), </w:t>
      </w:r>
      <w:r w:rsidR="00DB4AF5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earic or Palmitic </w:t>
      </w:r>
      <w:proofErr w:type="spellStart"/>
      <w:r w:rsidR="00DB4AF5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dstock</w:t>
      </w:r>
      <w:proofErr w:type="spellEnd"/>
      <w:r w:rsidR="00DB4AF5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 (</w:t>
      </w:r>
      <w:r w:rsidR="00C6641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0%), </w:t>
      </w:r>
      <w:r w:rsidR="001F7128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kimmed milk (</w:t>
      </w:r>
      <w:r w:rsidR="00504384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3%), </w:t>
      </w:r>
      <w:r w:rsidR="00C14737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nstarch (</w:t>
      </w:r>
      <w:r w:rsidR="00A05C1F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6%), </w:t>
      </w:r>
      <w:r w:rsidR="004140AF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ried egg white (</w:t>
      </w:r>
      <w:r w:rsidR="008A252D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%), baking powder (</w:t>
      </w:r>
      <w:r w:rsidR="00A35920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%), </w:t>
      </w:r>
      <w:r w:rsidR="00000755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nilla essence (</w:t>
      </w:r>
      <w:r w:rsidR="00557228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.4%</w:t>
      </w:r>
      <w:r w:rsidR="00000755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A35920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lt (</w:t>
      </w:r>
      <w:r w:rsidR="008D6C17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7%)</w:t>
      </w:r>
      <w:r w:rsidR="00557228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446F52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cond </w:t>
      </w:r>
      <w:r w:rsidR="00137AC4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-fat </w:t>
      </w:r>
      <w:r w:rsidR="00446F52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 meal</w:t>
      </w:r>
      <w:r w:rsidR="00137AC4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heese muffins)</w:t>
      </w:r>
      <w:r w:rsidR="0044252C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ite self-raising wheat flour (43%), water (</w:t>
      </w:r>
      <w:r w:rsidR="002D723F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%), Stearic or Palmitic </w:t>
      </w:r>
      <w:proofErr w:type="spellStart"/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dstock</w:t>
      </w:r>
      <w:proofErr w:type="spellEnd"/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t (</w:t>
      </w:r>
      <w:r w:rsidR="00795188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%), cheese powder (</w:t>
      </w:r>
      <w:r w:rsidR="0035231B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.6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%), </w:t>
      </w:r>
      <w:r w:rsidR="00FE3FD3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g white liquid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94CD0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3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%), </w:t>
      </w:r>
      <w:r w:rsidR="00432B20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g white powder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32B20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3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%), and baking powder (</w:t>
      </w:r>
      <w:r w:rsidR="00590131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3</w:t>
      </w:r>
      <w:r w:rsidR="00E43C29" w:rsidRPr="002565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%).</w:t>
      </w:r>
    </w:p>
    <w:p w14:paraId="0BC8ACB7" w14:textId="68CEDB76" w:rsidR="00BC67B9" w:rsidRDefault="00BC67B9">
      <w:pPr>
        <w:rPr>
          <w:rFonts w:ascii="Times New Roman" w:eastAsia="Times New Roman" w:hAnsi="Times New Roman" w:cs="Times New Roman"/>
          <w:b/>
        </w:rPr>
        <w:sectPr w:rsidR="00BC67B9" w:rsidSect="0094051E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7FF6537F" w14:textId="76F92A09" w:rsidR="00EB2570" w:rsidRDefault="00B725BD" w:rsidP="00104A01">
      <w:pPr>
        <w:suppressLineNumbers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751832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Changes in fasting lipoprotein particle concentration at baseline</w:t>
      </w:r>
      <w:r w:rsidR="00760A6B">
        <w:rPr>
          <w:rFonts w:ascii="Times New Roman" w:eastAsia="Times New Roman" w:hAnsi="Times New Roman" w:cs="Times New Roman"/>
        </w:rPr>
        <w:t>, endpoint</w:t>
      </w:r>
      <w:r w:rsidR="00432EBD">
        <w:rPr>
          <w:rFonts w:ascii="Times New Roman" w:eastAsia="Times New Roman" w:hAnsi="Times New Roman" w:cs="Times New Roman"/>
        </w:rPr>
        <w:t xml:space="preserve"> and changes</w:t>
      </w:r>
      <w:r w:rsidR="00760A6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following 6-weeks dietary intervention (Stearic or Palmitic)</w:t>
      </w:r>
    </w:p>
    <w:tbl>
      <w:tblPr>
        <w:tblStyle w:val="a4"/>
        <w:tblW w:w="13679" w:type="dxa"/>
        <w:tblInd w:w="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199"/>
        <w:gridCol w:w="1782"/>
        <w:gridCol w:w="1783"/>
        <w:gridCol w:w="1783"/>
        <w:gridCol w:w="1783"/>
        <w:gridCol w:w="1783"/>
        <w:gridCol w:w="1783"/>
        <w:gridCol w:w="1783"/>
      </w:tblGrid>
      <w:tr w:rsidR="00EB2570" w14:paraId="53E7BFB3" w14:textId="77777777" w:rsidTr="004233E1">
        <w:trPr>
          <w:trHeight w:val="386"/>
        </w:trPr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27EE369C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FFFFFF"/>
          </w:tcPr>
          <w:p w14:paraId="78B1C1BB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62129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aric (nmol/L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0B6F83F9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FFFFFF"/>
          </w:tcPr>
          <w:p w14:paraId="50269084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83067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lmitic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mol/L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279C26BA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2C866E1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Differenc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3C3A048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 Stearic – Δ Palmitic</w:t>
            </w:r>
          </w:p>
          <w:p w14:paraId="18CC9446" w14:textId="77777777" w:rsidR="00EB2570" w:rsidRDefault="00B725B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omean (95% CI) </w:t>
            </w:r>
          </w:p>
          <w:p w14:paraId="7B61041D" w14:textId="77777777" w:rsidR="00EB2570" w:rsidRDefault="00B725B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L</w:t>
            </w:r>
          </w:p>
        </w:tc>
      </w:tr>
      <w:tr w:rsidR="00EB2570" w14:paraId="6FB47009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CB216E8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725BD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DD6C9E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40C6E0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BE4A9A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E4C3EB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E0F837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</w:p>
        </w:tc>
        <w:tc>
          <w:tcPr>
            <w:tcW w:w="1783" w:type="dxa"/>
            <w:vMerge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14327B64" w14:textId="77777777" w:rsidR="00EB2570" w:rsidRDefault="00EB2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70" w14:paraId="0F6364C4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783AF8C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sting 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0966357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% 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1E145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% 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69FEF59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7521881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% 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6E9E1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% 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08B3B9F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783" w:type="dxa"/>
            <w:vMerge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71F2EC62" w14:textId="77777777" w:rsidR="00EB2570" w:rsidRDefault="00EB2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70" w14:paraId="15B10199" w14:textId="77777777" w:rsidTr="004233E1">
        <w:trPr>
          <w:trHeight w:val="386"/>
        </w:trPr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731D5BBD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L-HDL-P</w:t>
            </w:r>
          </w:p>
          <w:p w14:paraId="485545C4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0A623D7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20, 0.33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DC6F6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 (0.20, 0.31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24AA50E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 (-0.04, 0.04)</w:t>
            </w:r>
          </w:p>
        </w:tc>
        <w:tc>
          <w:tcPr>
            <w:tcW w:w="178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34EDA3D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21, 0.34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B2B88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20, 0.33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325F16C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03, 0.02)</w:t>
            </w:r>
          </w:p>
        </w:tc>
        <w:tc>
          <w:tcPr>
            <w:tcW w:w="178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04FA699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60 (-15.36, 4.26)</w:t>
            </w:r>
          </w:p>
        </w:tc>
      </w:tr>
      <w:tr w:rsidR="00EB2570" w14:paraId="538C25E2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2971237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HDL-P</w:t>
            </w:r>
          </w:p>
          <w:p w14:paraId="38A29455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0215E3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28, 2.2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B29307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(1.23, 2.0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634103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40, 0.22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65E7AB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(1.32, 2.3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196F14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 (1.26, 2.2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6B259F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33, 0.20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331AB7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39 (-48.97, 42.28)</w:t>
            </w:r>
          </w:p>
        </w:tc>
      </w:tr>
      <w:tr w:rsidR="00EB2570" w14:paraId="33225577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29642B7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HDL-P</w:t>
            </w:r>
          </w:p>
          <w:p w14:paraId="198A4ABD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961E97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 (3.75, 4.6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C47160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 (3.75, 4.5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E26196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59, 0.48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6A8C00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7 (3.79, 4.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2DAECD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 (3.76, 4.6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3BD8F7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92, 0.73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A36608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 (-41.85, 50.02)</w:t>
            </w:r>
          </w:p>
        </w:tc>
      </w:tr>
      <w:tr w:rsidR="00EB2570" w14:paraId="2044271D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7358D1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-HDL-P</w:t>
            </w:r>
          </w:p>
          <w:p w14:paraId="6C71D962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6AD696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1 (9.75, 10.8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5B093E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 (9.90, 10.9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227648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73, 0.71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C47834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 (9.89, 10.9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E85040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2 (9.79, 10.8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FF8765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 (-1.66, 1.59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9E0630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0 (-21.26, 51.78)</w:t>
            </w:r>
          </w:p>
        </w:tc>
      </w:tr>
      <w:tr w:rsidR="00EB2570" w14:paraId="7C3AE8FF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19D4B04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LDL-P</w:t>
            </w:r>
          </w:p>
          <w:p w14:paraId="3A53BD3B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98F661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(0.73, 0.8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D4D2CA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(0.74, 0.8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4B7769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-0.09, 0.10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D4C2F0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(0.73, 0.8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EB4182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(0.73, 0.8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E0F3B0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 (-0.09, 0.09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958517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-23.07, 27.01)</w:t>
            </w:r>
          </w:p>
        </w:tc>
      </w:tr>
      <w:tr w:rsidR="00EB2570" w14:paraId="2114C8A1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B096E80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LDL-P</w:t>
            </w:r>
          </w:p>
          <w:p w14:paraId="33E12C0C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063927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 (0.28, 0.3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6F6AB5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 (0.28, 0.3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018B0E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-0.06, 0.07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E46740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 (0.28, 0.3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FDD93D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 (0.28, 0.3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27DAFF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 (-0.05, 0.041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AD38EA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 (-11.61, 18.68)</w:t>
            </w:r>
          </w:p>
        </w:tc>
      </w:tr>
      <w:tr w:rsidR="00EB2570" w14:paraId="0CFF15C5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5619D3C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-LDL-P</w:t>
            </w:r>
          </w:p>
          <w:p w14:paraId="7CD9CAFA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A4CE44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17, 0.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2DDB98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17, 0.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F234C0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-0.03, 0.03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829910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17, 0.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DAD7F2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17, 0.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3F3CB3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-0.02, 0.02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AC6F05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 (-6.52, 10.64)</w:t>
            </w:r>
          </w:p>
        </w:tc>
      </w:tr>
      <w:tr w:rsidR="00EB2570" w14:paraId="777E9A13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0F2EA14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XL-VLDL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y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</w:t>
            </w:r>
          </w:p>
          <w:p w14:paraId="720ACDFD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38D631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04, 0.0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220214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04, 0.00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5A9A78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01 (-0.0004, 0.0004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88C3D0E" w14:textId="77777777" w:rsidR="00EB2570" w:rsidRDefault="00B725BD">
            <w:pPr>
              <w:tabs>
                <w:tab w:val="left" w:pos="131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03 0.0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0F4B9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04, 0.00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0D3529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001(-0.001, 0.001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614654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(-0.51, 0.4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B2570" w14:paraId="3978C417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EE9D51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L-VLDL-P</w:t>
            </w:r>
          </w:p>
          <w:p w14:paraId="7B9FEB47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111F78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 (0.002, 0.0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951F61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 (0.002, 0.0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85AE0D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2 (-0.001, 0.001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16F938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 (0.002, 0.0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07CA26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 (0.002, 0.0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870026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 (-0.001, 0.002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C18AB8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 (-1.28, 0.7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B2570" w14:paraId="2E4D24B7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90777BA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VLDL-P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E88FE7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8, 0.0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896607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 (0.008, 0.0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C0065A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1 (-0.004, 0.003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64904D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 (0.007, 0.0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A4AD2D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08, 0.0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3885BA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 (-0.003, 0.004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131CB3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1 (-3.81, 2.6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B2570" w14:paraId="2855532A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0865B5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VLDL-P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D6C0BA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 (0.031, 0.04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507CBB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 (0.032, 0.04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71F720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 (-0.009, 0.012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C66D0C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 (0.031, 0.0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F65739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 (0.031, 0.0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210FC6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 (-0.008, 0.005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0B0590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-2.97, 3.06)</w:t>
            </w:r>
          </w:p>
        </w:tc>
      </w:tr>
      <w:tr w:rsidR="00EB2570" w14:paraId="51910B11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C644D5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-VLDL-P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EF90A8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8 (0.033, 0.043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316C9B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 (0.033, 0.04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C45736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 (-0.006, 0.008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F69354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 (0.033, 0.04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2D85D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 (0.032, 0.04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774408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 (-0.006, 0.007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1DD4AF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 (-2.13, 3.14)</w:t>
            </w:r>
          </w:p>
        </w:tc>
      </w:tr>
      <w:tr w:rsidR="00EB2570" w14:paraId="077669B4" w14:textId="77777777" w:rsidTr="004233E1">
        <w:trPr>
          <w:trHeight w:val="386"/>
        </w:trPr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44626D4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S-VLDL-P</w:t>
            </w:r>
          </w:p>
        </w:tc>
        <w:tc>
          <w:tcPr>
            <w:tcW w:w="178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0F064DE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 (0.047, 0.056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E750F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047, 0.054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681ACAF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 (-0.0051, 0.0054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66E9ED8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046, 0.05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4B296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 (0.045, 0.054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5980B6A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4 (-0.01, 0.01)</w:t>
            </w:r>
          </w:p>
        </w:tc>
        <w:tc>
          <w:tcPr>
            <w:tcW w:w="178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39EB004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 (-2.95, 2.42)</w:t>
            </w:r>
          </w:p>
        </w:tc>
      </w:tr>
    </w:tbl>
    <w:p w14:paraId="5C0FFAFA" w14:textId="1BFF9646" w:rsidR="005372CD" w:rsidRDefault="004233E1">
      <w:pPr>
        <w:tabs>
          <w:tab w:val="left" w:pos="1220"/>
        </w:tabs>
        <w:spacing w:after="0" w:line="360" w:lineRule="auto"/>
        <w:rPr>
          <w:rFonts w:ascii="Times New Roman" w:eastAsia="Times New Roman" w:hAnsi="Times New Roman" w:cs="Times New Roman"/>
        </w:rPr>
      </w:pPr>
      <w:r w:rsidRPr="004233E1">
        <w:rPr>
          <w:rFonts w:ascii="Times New Roman" w:eastAsia="Times New Roman" w:hAnsi="Times New Roman" w:cs="Times New Roman"/>
        </w:rPr>
        <w:t xml:space="preserve">XS, extra small; S, small; M, medium; L, large; XL, extra-large; XXL, extra-extra-large; P, particle concentration; </w:t>
      </w:r>
      <w:proofErr w:type="spellStart"/>
      <w:r w:rsidRPr="004233E1">
        <w:rPr>
          <w:rFonts w:ascii="Times New Roman" w:eastAsia="Times New Roman" w:hAnsi="Times New Roman" w:cs="Times New Roman"/>
        </w:rPr>
        <w:t>chylo</w:t>
      </w:r>
      <w:proofErr w:type="spellEnd"/>
      <w:r w:rsidRPr="004233E1">
        <w:rPr>
          <w:rFonts w:ascii="Times New Roman" w:eastAsia="Times New Roman" w:hAnsi="Times New Roman" w:cs="Times New Roman"/>
        </w:rPr>
        <w:t xml:space="preserve">, chylomicron. </w:t>
      </w:r>
      <w:r w:rsidR="00A32F29" w:rsidRPr="00442818">
        <w:rPr>
          <w:rFonts w:ascii="Times New Roman" w:eastAsia="Times New Roman" w:hAnsi="Times New Roman" w:cs="Times New Roman"/>
          <w:color w:val="000000" w:themeColor="text1"/>
        </w:rPr>
        <w:t xml:space="preserve">HDL, High-density lipoprotein; </w:t>
      </w:r>
      <w:r w:rsidR="00BB6661" w:rsidRPr="00442818">
        <w:rPr>
          <w:rFonts w:ascii="Times New Roman" w:eastAsia="Times New Roman" w:hAnsi="Times New Roman" w:cs="Times New Roman"/>
          <w:color w:val="000000" w:themeColor="text1"/>
        </w:rPr>
        <w:t xml:space="preserve">LDL, low-density lipoprotein; </w:t>
      </w:r>
      <w:r w:rsidR="001C16CA" w:rsidRPr="00442818">
        <w:rPr>
          <w:rFonts w:ascii="Times New Roman" w:eastAsia="Times New Roman" w:hAnsi="Times New Roman" w:cs="Times New Roman"/>
          <w:color w:val="000000" w:themeColor="text1"/>
        </w:rPr>
        <w:t>VLDL, very low-density lipo</w:t>
      </w:r>
      <w:r w:rsidR="00442818" w:rsidRPr="00442818">
        <w:rPr>
          <w:rFonts w:ascii="Times New Roman" w:eastAsia="Times New Roman" w:hAnsi="Times New Roman" w:cs="Times New Roman"/>
          <w:color w:val="000000" w:themeColor="text1"/>
        </w:rPr>
        <w:t>protein.</w:t>
      </w:r>
      <w:r w:rsidR="00442818">
        <w:rPr>
          <w:rFonts w:ascii="Times New Roman" w:eastAsia="Times New Roman" w:hAnsi="Times New Roman" w:cs="Times New Roman"/>
          <w:color w:val="FF0000"/>
        </w:rPr>
        <w:t xml:space="preserve"> </w:t>
      </w:r>
      <w:r w:rsidRPr="004233E1">
        <w:rPr>
          <w:rFonts w:ascii="Times New Roman" w:eastAsia="Times New Roman" w:hAnsi="Times New Roman" w:cs="Times New Roman"/>
        </w:rPr>
        <w:t>Δ = endpoint – baseline.</w:t>
      </w:r>
      <w:r>
        <w:rPr>
          <w:rFonts w:ascii="Times New Roman" w:eastAsia="Times New Roman" w:hAnsi="Times New Roman" w:cs="Times New Roman"/>
        </w:rPr>
        <w:t xml:space="preserve"> </w:t>
      </w:r>
      <w:r w:rsidR="00C6349C">
        <w:rPr>
          <w:rFonts w:ascii="Times New Roman" w:eastAsia="Times New Roman" w:hAnsi="Times New Roman" w:cs="Times New Roman"/>
        </w:rPr>
        <w:t>Geomean; geometric mean.</w:t>
      </w:r>
    </w:p>
    <w:p w14:paraId="7D51C426" w14:textId="560BC133" w:rsidR="00EB2570" w:rsidRDefault="00A52CF4">
      <w:pPr>
        <w:tabs>
          <w:tab w:val="left" w:pos="1220"/>
        </w:tabs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 = </w:t>
      </w:r>
      <w:r w:rsidR="00AC055F">
        <w:rPr>
          <w:rFonts w:ascii="Times New Roman" w:eastAsia="Times New Roman" w:hAnsi="Times New Roman" w:cs="Times New Roman"/>
        </w:rPr>
        <w:t>47</w:t>
      </w:r>
      <w:r>
        <w:rPr>
          <w:rFonts w:ascii="Times New Roman" w:eastAsia="Times New Roman" w:hAnsi="Times New Roman" w:cs="Times New Roman"/>
        </w:rPr>
        <w:t xml:space="preserve"> included in analysis. </w:t>
      </w:r>
      <w:r w:rsidR="00C43201" w:rsidRPr="00C6349C">
        <w:rPr>
          <w:rFonts w:ascii="Times New Roman" w:eastAsia="Times New Roman" w:hAnsi="Times New Roman" w:cs="Times New Roman"/>
          <w:color w:val="000000" w:themeColor="text1"/>
        </w:rPr>
        <w:t xml:space="preserve">Statistical analysis was conducted by linear mixed models including </w:t>
      </w:r>
      <w:r w:rsidR="00C6349C" w:rsidRPr="00C6349C">
        <w:rPr>
          <w:rFonts w:ascii="Times New Roman" w:eastAsia="Times New Roman" w:hAnsi="Times New Roman" w:cs="Times New Roman"/>
          <w:color w:val="000000" w:themeColor="text1"/>
        </w:rPr>
        <w:t xml:space="preserve">changes from baseline as the dependent variable, intervention arm (repeated effect), visit number (dietary intervention order), intervention arm × visit number, study </w:t>
      </w:r>
      <w:proofErr w:type="spellStart"/>
      <w:r w:rsidR="00C6349C" w:rsidRPr="00C6349C">
        <w:rPr>
          <w:rFonts w:ascii="Times New Roman" w:eastAsia="Times New Roman" w:hAnsi="Times New Roman" w:cs="Times New Roman"/>
          <w:color w:val="000000" w:themeColor="text1"/>
        </w:rPr>
        <w:t>center</w:t>
      </w:r>
      <w:proofErr w:type="spellEnd"/>
      <w:r w:rsidR="00C6349C" w:rsidRPr="00C6349C">
        <w:rPr>
          <w:rFonts w:ascii="Times New Roman" w:eastAsia="Times New Roman" w:hAnsi="Times New Roman" w:cs="Times New Roman"/>
          <w:color w:val="000000" w:themeColor="text1"/>
        </w:rPr>
        <w:t xml:space="preserve">, intervention arm x study </w:t>
      </w:r>
      <w:proofErr w:type="spellStart"/>
      <w:r w:rsidR="00C6349C" w:rsidRPr="00C6349C">
        <w:rPr>
          <w:rFonts w:ascii="Times New Roman" w:eastAsia="Times New Roman" w:hAnsi="Times New Roman" w:cs="Times New Roman"/>
          <w:color w:val="000000" w:themeColor="text1"/>
        </w:rPr>
        <w:t>center</w:t>
      </w:r>
      <w:proofErr w:type="spellEnd"/>
      <w:r w:rsidR="00C6349C" w:rsidRPr="00C6349C">
        <w:rPr>
          <w:rFonts w:ascii="Times New Roman" w:eastAsia="Times New Roman" w:hAnsi="Times New Roman" w:cs="Times New Roman"/>
          <w:color w:val="000000" w:themeColor="text1"/>
        </w:rPr>
        <w:t xml:space="preserve">, baseline value (covariate), intervention arm x baseline value as fixed effects, and participant identifier as a random effect. </w:t>
      </w:r>
      <w:r w:rsidR="00C6349C">
        <w:rPr>
          <w:rFonts w:ascii="Times New Roman" w:eastAsia="Times New Roman" w:hAnsi="Times New Roman" w:cs="Times New Roman"/>
        </w:rPr>
        <w:t>There were</w:t>
      </w:r>
      <w:r w:rsidR="00B725BD">
        <w:rPr>
          <w:rFonts w:ascii="Times New Roman" w:eastAsia="Times New Roman" w:hAnsi="Times New Roman" w:cs="Times New Roman"/>
        </w:rPr>
        <w:t xml:space="preserve"> no significant differences between treatments. </w:t>
      </w:r>
    </w:p>
    <w:p w14:paraId="44DEE9D4" w14:textId="77777777" w:rsidR="00EB2570" w:rsidRDefault="00B725BD">
      <w:pPr>
        <w:tabs>
          <w:tab w:val="left" w:pos="1220"/>
        </w:tabs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Estimated marginal means from linear mixed model.  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Residuals of mixed model non-normal, data presented as Median (IQR) and difference in median change between treatments assessed by Wilcoxon rank sum test.</w:t>
      </w:r>
    </w:p>
    <w:p w14:paraId="36BD45CE" w14:textId="77777777" w:rsidR="00EB2570" w:rsidRDefault="00EB257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</w:p>
    <w:p w14:paraId="162BB6DF" w14:textId="77777777" w:rsidR="00EB2570" w:rsidRDefault="00B72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br w:type="page"/>
      </w:r>
    </w:p>
    <w:p w14:paraId="261343FB" w14:textId="2E9ECA6E" w:rsidR="00EB2570" w:rsidRPr="002C6E5F" w:rsidRDefault="00B725BD">
      <w:pPr>
        <w:tabs>
          <w:tab w:val="left" w:pos="122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2C6E5F">
        <w:rPr>
          <w:rFonts w:ascii="Times New Roman" w:eastAsia="Times New Roman" w:hAnsi="Times New Roman" w:cs="Times New Roman"/>
          <w:b/>
        </w:rPr>
        <w:t>Table S.</w:t>
      </w:r>
      <w:r w:rsidR="00751832" w:rsidRPr="002C6E5F">
        <w:rPr>
          <w:rFonts w:ascii="Times New Roman" w:eastAsia="Times New Roman" w:hAnsi="Times New Roman" w:cs="Times New Roman"/>
          <w:b/>
        </w:rPr>
        <w:t>3</w:t>
      </w:r>
      <w:r w:rsidRPr="002C6E5F">
        <w:rPr>
          <w:rFonts w:ascii="Times New Roman" w:eastAsia="Times New Roman" w:hAnsi="Times New Roman" w:cs="Times New Roman"/>
        </w:rPr>
        <w:t xml:space="preserve"> </w:t>
      </w:r>
      <w:r w:rsidR="00E77581" w:rsidRPr="002C6E5F">
        <w:rPr>
          <w:rFonts w:ascii="Times New Roman" w:eastAsia="Times New Roman" w:hAnsi="Times New Roman" w:cs="Times New Roman"/>
        </w:rPr>
        <w:t>G</w:t>
      </w:r>
      <w:r w:rsidR="00604012" w:rsidRPr="002C6E5F">
        <w:rPr>
          <w:rFonts w:ascii="Times New Roman" w:eastAsia="Times New Roman" w:hAnsi="Times New Roman" w:cs="Times New Roman"/>
        </w:rPr>
        <w:t xml:space="preserve">lucose, insulin, c-peptide, and non-esterified fatty acid (NEFA) </w:t>
      </w:r>
      <w:r w:rsidRPr="002C6E5F">
        <w:rPr>
          <w:rFonts w:ascii="Times New Roman" w:eastAsia="Times New Roman" w:hAnsi="Times New Roman" w:cs="Times New Roman"/>
        </w:rPr>
        <w:t xml:space="preserve">postprandial </w:t>
      </w:r>
      <w:r w:rsidR="00E77581" w:rsidRPr="002C6E5F">
        <w:rPr>
          <w:rFonts w:ascii="Times New Roman" w:eastAsia="Times New Roman" w:hAnsi="Times New Roman" w:cs="Times New Roman"/>
        </w:rPr>
        <w:t>peak concentrations (</w:t>
      </w:r>
      <w:proofErr w:type="spellStart"/>
      <w:r w:rsidR="00E77581" w:rsidRPr="002C6E5F">
        <w:rPr>
          <w:rFonts w:ascii="Times New Roman" w:eastAsia="Times New Roman" w:hAnsi="Times New Roman" w:cs="Times New Roman"/>
        </w:rPr>
        <w:t>cmax</w:t>
      </w:r>
      <w:proofErr w:type="spellEnd"/>
      <w:r w:rsidR="00E77581" w:rsidRPr="002C6E5F">
        <w:rPr>
          <w:rFonts w:ascii="Times New Roman" w:eastAsia="Times New Roman" w:hAnsi="Times New Roman" w:cs="Times New Roman"/>
        </w:rPr>
        <w:t xml:space="preserve">) and </w:t>
      </w:r>
      <w:r w:rsidRPr="002C6E5F">
        <w:rPr>
          <w:rFonts w:ascii="Times New Roman" w:eastAsia="Times New Roman" w:hAnsi="Times New Roman" w:cs="Times New Roman"/>
        </w:rPr>
        <w:t>incremental area under curve (</w:t>
      </w:r>
      <w:proofErr w:type="spellStart"/>
      <w:r w:rsidRPr="002C6E5F">
        <w:rPr>
          <w:rFonts w:ascii="Times New Roman" w:eastAsia="Times New Roman" w:hAnsi="Times New Roman" w:cs="Times New Roman"/>
        </w:rPr>
        <w:t>iAUC</w:t>
      </w:r>
      <w:proofErr w:type="spellEnd"/>
      <w:r w:rsidRPr="002C6E5F">
        <w:rPr>
          <w:rFonts w:ascii="Times New Roman" w:eastAsia="Times New Roman" w:hAnsi="Times New Roman" w:cs="Times New Roman"/>
        </w:rPr>
        <w:t xml:space="preserve">) following </w:t>
      </w:r>
      <w:r w:rsidR="00604012" w:rsidRPr="002C6E5F">
        <w:rPr>
          <w:rFonts w:ascii="Times New Roman" w:eastAsia="Times New Roman" w:hAnsi="Times New Roman" w:cs="Times New Roman"/>
        </w:rPr>
        <w:t>high</w:t>
      </w:r>
      <w:r w:rsidR="0055082B" w:rsidRPr="002C6E5F">
        <w:rPr>
          <w:rFonts w:ascii="Times New Roman" w:eastAsia="Times New Roman" w:hAnsi="Times New Roman" w:cs="Times New Roman"/>
        </w:rPr>
        <w:t xml:space="preserve">-fat </w:t>
      </w:r>
      <w:r w:rsidRPr="002C6E5F">
        <w:rPr>
          <w:rFonts w:ascii="Times New Roman" w:eastAsia="Times New Roman" w:hAnsi="Times New Roman" w:cs="Times New Roman"/>
        </w:rPr>
        <w:t>test meals rich in 18:0 or 16:0</w:t>
      </w:r>
      <w:r w:rsidR="00290635" w:rsidRPr="002C6E5F">
        <w:rPr>
          <w:rFonts w:ascii="Times New Roman" w:eastAsia="Times New Roman" w:hAnsi="Times New Roman" w:cs="Times New Roman"/>
        </w:rPr>
        <w:t>,</w:t>
      </w:r>
      <w:r w:rsidRPr="002C6E5F">
        <w:rPr>
          <w:rFonts w:ascii="Times New Roman" w:eastAsia="Times New Roman" w:hAnsi="Times New Roman" w:cs="Times New Roman"/>
        </w:rPr>
        <w:t xml:space="preserve"> shown both at baseline</w:t>
      </w:r>
      <w:r w:rsidR="0046673E" w:rsidRPr="002C6E5F">
        <w:rPr>
          <w:rFonts w:ascii="Times New Roman" w:eastAsia="Times New Roman" w:hAnsi="Times New Roman" w:cs="Times New Roman"/>
        </w:rPr>
        <w:t>,</w:t>
      </w:r>
      <w:r w:rsidRPr="002C6E5F">
        <w:rPr>
          <w:rFonts w:ascii="Times New Roman" w:eastAsia="Times New Roman" w:hAnsi="Times New Roman" w:cs="Times New Roman"/>
        </w:rPr>
        <w:t xml:space="preserve"> </w:t>
      </w:r>
      <w:r w:rsidR="00815DD8" w:rsidRPr="002C6E5F">
        <w:rPr>
          <w:rFonts w:ascii="Times New Roman" w:eastAsia="Times New Roman" w:hAnsi="Times New Roman" w:cs="Times New Roman"/>
        </w:rPr>
        <w:t>endpoint</w:t>
      </w:r>
      <w:r w:rsidR="0046673E" w:rsidRPr="002C6E5F">
        <w:rPr>
          <w:rFonts w:ascii="Times New Roman" w:eastAsia="Times New Roman" w:hAnsi="Times New Roman" w:cs="Times New Roman"/>
        </w:rPr>
        <w:t xml:space="preserve"> and changes</w:t>
      </w:r>
      <w:r w:rsidRPr="002C6E5F">
        <w:rPr>
          <w:rFonts w:ascii="Times New Roman" w:eastAsia="Times New Roman" w:hAnsi="Times New Roman" w:cs="Times New Roman"/>
        </w:rPr>
        <w:t xml:space="preserve"> following 6-weeks dietary intervention (Stearic or Palmitic)</w:t>
      </w:r>
    </w:p>
    <w:p w14:paraId="4C23CC26" w14:textId="77777777" w:rsidR="00EB2570" w:rsidRDefault="00EB2570">
      <w:pPr>
        <w:tabs>
          <w:tab w:val="left" w:pos="1220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5"/>
        <w:tblW w:w="14397" w:type="dxa"/>
        <w:tblInd w:w="-10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665"/>
        <w:gridCol w:w="1842"/>
        <w:gridCol w:w="1843"/>
        <w:gridCol w:w="1843"/>
        <w:gridCol w:w="1843"/>
        <w:gridCol w:w="1842"/>
        <w:gridCol w:w="1701"/>
        <w:gridCol w:w="1818"/>
      </w:tblGrid>
      <w:tr w:rsidR="00EB2570" w14:paraId="4BB53609" w14:textId="77777777" w:rsidTr="000A6CC9">
        <w:trPr>
          <w:trHeight w:val="284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145BB116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FFFFFF"/>
          </w:tcPr>
          <w:p w14:paraId="1CA56652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531CA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ari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5F7EE35F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FFFFFF"/>
          </w:tcPr>
          <w:p w14:paraId="21E58FE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CE42F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lmitic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FFFFF"/>
          </w:tcPr>
          <w:p w14:paraId="49EC0AD2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8" w:type="dxa"/>
            <w:vMerge w:val="restart"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7F67F55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ean differenc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523B659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 Stearic – Δ Palmitic</w:t>
            </w:r>
          </w:p>
        </w:tc>
      </w:tr>
      <w:tr w:rsidR="00EB2570" w14:paraId="26CAD07A" w14:textId="77777777" w:rsidTr="000A6CC9">
        <w:trPr>
          <w:trHeight w:val="284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1E6CB7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E195A8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B3620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5C5C8F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FBAAA2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1F7E6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E4016A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</w:p>
        </w:tc>
        <w:tc>
          <w:tcPr>
            <w:tcW w:w="1818" w:type="dxa"/>
            <w:vMerge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3BB195C1" w14:textId="77777777" w:rsidR="00EB2570" w:rsidRDefault="00EB2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2570" w14:paraId="0A3A7233" w14:textId="77777777" w:rsidTr="000A6CC9">
        <w:trPr>
          <w:trHeight w:val="284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4DAC971C" w14:textId="77777777" w:rsidR="00EB2570" w:rsidRDefault="00EB257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712DEF4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40618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62EAA53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5ED08CF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BCA7B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mean (95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3D7BC67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818" w:type="dxa"/>
            <w:vMerge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FFFFFF"/>
          </w:tcPr>
          <w:p w14:paraId="507A9888" w14:textId="77777777" w:rsidR="00EB2570" w:rsidRDefault="00EB2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2570" w14:paraId="501A93F0" w14:textId="77777777" w:rsidTr="000A6CC9">
        <w:trPr>
          <w:trHeight w:val="340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7F3BCB5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Glucose (mmol/L)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33F5C1DF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1B5110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1101D6D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0E9BAB8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104771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5C917505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534318C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70" w14:paraId="4D330097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6AA2B84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Cmax</w:t>
            </w:r>
            <w:proofErr w:type="spellEnd"/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9542BC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09 (7.98, 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1A1A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47 (8.37, 8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E4279D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5 (-1.30, 2.30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74A5EC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48 (8.38, 8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23521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13 (8.00, 8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511D72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50 (-2.20, 1.50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87720D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9 (-0.25, 1.52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2</w:t>
            </w:r>
          </w:p>
        </w:tc>
      </w:tr>
      <w:tr w:rsidR="00EB2570" w14:paraId="45C0C7B6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8AA74B3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2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E4BDAA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13 (0.72,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1356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22 (0.80, 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239A0E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6 (-0.60, 0.53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7DFAA5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13 (0.75, 1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97C52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32 (0.9, 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B73E77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0 (-0.44, 0.70)</w:t>
            </w:r>
          </w:p>
          <w:p w14:paraId="0883F98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A08917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6 (-0.24, 0.16)</w:t>
            </w:r>
          </w:p>
        </w:tc>
      </w:tr>
      <w:tr w:rsidR="00EB2570" w14:paraId="426A27EA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FBA7048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E72217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32 (0.88, 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BC67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41 (0.94, 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679F8C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5 (-0.64, 0.47)</w:t>
            </w:r>
          </w:p>
          <w:p w14:paraId="2049EEF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F62540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48 (0.99, 2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3F3F0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73 (1.18, 2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761D43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1 (-0.46, 0.89)</w:t>
            </w:r>
          </w:p>
          <w:p w14:paraId="3F185386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348FEF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-0.23, 0.3)</w:t>
            </w:r>
          </w:p>
        </w:tc>
      </w:tr>
      <w:tr w:rsidR="00EB2570" w14:paraId="29B6C2A2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D8A2235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74F42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.76 (3.56, 6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A294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04 (3.67, 6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8FEC2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2 (-0.66, 1.29)</w:t>
            </w:r>
          </w:p>
          <w:p w14:paraId="606BADA2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DF0FAB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.84 (3.41, 6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00B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.95 (3.61, 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849105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7 (-1.07 ,1.71)</w:t>
            </w:r>
          </w:p>
          <w:p w14:paraId="7603C6E5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9F2265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2 (-0.22, 0.33)</w:t>
            </w:r>
          </w:p>
        </w:tc>
      </w:tr>
      <w:tr w:rsidR="00EB2570" w14:paraId="10B17197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63559C90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-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666426B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.35 (2.41, 4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2F061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.51 (2.38, 5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460A5E2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4 (-0.94, 1.45)</w:t>
            </w:r>
          </w:p>
          <w:p w14:paraId="16C9D86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5880AF8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.39 (2.28, 4.8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DAB76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.21 (2.22, 4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70BA600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2 (-0.97, 1.69)</w:t>
            </w:r>
          </w:p>
          <w:p w14:paraId="3901D6B0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1695ECF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8 (-0.23, 0.5)</w:t>
            </w:r>
          </w:p>
        </w:tc>
      </w:tr>
      <w:tr w:rsidR="00EB2570" w14:paraId="1F3FFBDA" w14:textId="77777777" w:rsidTr="000A6CC9">
        <w:trPr>
          <w:trHeight w:val="340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025F72D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bookmarkStart w:id="0" w:name="_ur7gyax4g5nf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Insuli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/L)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22C66D4A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5B840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1EE4F0B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4FF34CBC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D3A13D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28DD6BF1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5182BAAA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B2570" w14:paraId="1BF78195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4ADA9D7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Cmax</w:t>
            </w:r>
            <w:proofErr w:type="spellEnd"/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559A08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4.02 (21.22, 27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04BD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2.09 (37.57, 47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1192C3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21 (-67.7, 90.5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DC17ED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9.93 (17.72, 22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2CB21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7.08 (15.06, 19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4B7D81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2 (-88.0, 84.8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BEADB9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2.03 (-9.66, 59.03)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</w:tr>
      <w:tr w:rsidR="00EB2570" w14:paraId="48372E09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132F46B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2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AD764B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8.4 (50.9-9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EC08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8.0 (61.1, 9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66BF0E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8 (-14.5 ,17.7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6060D4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4.0 (49.1, 8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387FE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3.3 (57.6, 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F8FF81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.19 (-5.0, 24.8)</w:t>
            </w:r>
          </w:p>
          <w:p w14:paraId="612E7502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E4BACF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-0.18, 0.21)</w:t>
            </w:r>
          </w:p>
        </w:tc>
      </w:tr>
      <w:tr w:rsidR="00EB2570" w14:paraId="0939BDCC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7EDF2DA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E8A580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4.2 (62.5, 11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005A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0.7 (70.0, 11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AC5638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2.29 (-24.3, 22.4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187408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6.8 (57.8, 10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C34DD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0.1 (70.08, 1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B8DFFE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20 (-1.9, 26.2)</w:t>
            </w:r>
          </w:p>
          <w:p w14:paraId="01A03611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A46CD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7 (-0.24, 0.14)</w:t>
            </w:r>
          </w:p>
        </w:tc>
      </w:tr>
      <w:tr w:rsidR="00EB2570" w14:paraId="37E25B52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732EB97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784C75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9.8 (120.9, 2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0130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67.0 (128.3, 2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E468C6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1.58 (-33.6, 27.1)</w:t>
            </w:r>
          </w:p>
          <w:p w14:paraId="2385CA6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5EB289B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39.9 (106.5, 18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90E9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65.2 (130.5, 20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D916EA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3.06 (-7.2, 44.9)</w:t>
            </w:r>
          </w:p>
          <w:p w14:paraId="3F4FC90D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2E0DF4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11 (-0.29, 0.11)</w:t>
            </w:r>
          </w:p>
        </w:tc>
      </w:tr>
      <w:tr w:rsidR="00EB2570" w14:paraId="3ECAD176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01D6190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-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0D8A086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4.3 (56.0, 9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70B3A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3.9 (54.3, 10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15A9F26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1.74 (-33.0, 14.2)</w:t>
            </w:r>
          </w:p>
          <w:p w14:paraId="33C52B3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2E18AA7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7.8 (40.7, 82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51436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4.2 (58.0, 9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5F93463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.05 (-5.7, 30.8)</w:t>
            </w:r>
          </w:p>
          <w:p w14:paraId="2FF8B11A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72AF011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22 (-0.45, 0.1)</w:t>
            </w:r>
          </w:p>
        </w:tc>
      </w:tr>
      <w:tr w:rsidR="00EB2570" w14:paraId="1950FA92" w14:textId="77777777" w:rsidTr="000A6CC9">
        <w:trPr>
          <w:trHeight w:val="340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05D2758F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-Peptide (ug/L)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75F4B2A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77C535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58D54FC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0A636B9B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23BDA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2D2F66D1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0E882DC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B2570" w14:paraId="09A3471E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2A96D42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Cmax</w:t>
            </w:r>
            <w:proofErr w:type="spellEnd"/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8D15BF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.13 (5.92, 6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C2B8A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.20 (5.98, 6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3338E6E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31 (-2.24, 5.81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BEBD3A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94 (5.76, 6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452C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88 (5.72, 6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988D90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20 (-3.34, 2.46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1FB1D6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9 (-2.00, 2.48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2</w:t>
            </w:r>
          </w:p>
        </w:tc>
      </w:tr>
      <w:tr w:rsidR="00EB2570" w14:paraId="7A2F4044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57EC0FCE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2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6273DB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37 (4.29, 6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81E5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97 (4.89, 7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D31405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3 (-0.62, 1.33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57EBED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21 (4.22, 6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6C51F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.61 (4.60, 6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8904C7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60 (-0.32, 1.21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2D32B4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3 (-0.09, 0.17)</w:t>
            </w:r>
          </w:p>
        </w:tc>
      </w:tr>
      <w:tr w:rsidR="00EB2570" w14:paraId="48FEC66F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1C160E1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2AE38A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86 (6.25, 9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F6EB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21 (6.65, 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B07B81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4 (-0.89, 1.63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22E91D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49 (6.01, 9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9CC6A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19 (6.68, 9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6C7D082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97 (-1.25, 2.28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3AF593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2 (-0.15, 0.12)</w:t>
            </w:r>
          </w:p>
        </w:tc>
      </w:tr>
      <w:tr w:rsidR="00EB2570" w14:paraId="40774A3C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10F6B49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793BCF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8 (13.3, 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61E4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8 (12.9, 1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084B16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79 (-2.63, 2.45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D96C95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4.5 (12.04, 17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B79B7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7 (13.28, 18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AD35A2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06 (-2.25, 3.15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935652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7 (-0.21, 0.09)</w:t>
            </w:r>
          </w:p>
        </w:tc>
      </w:tr>
      <w:tr w:rsidR="00EB2570" w14:paraId="2AE6BFC5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3B67C64D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-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172F3E09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02 (6.81, 9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6B8C6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63 (6.13, 9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5AF5260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1.12 (-2.38, 1.01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09C19F23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.81 (5.34, 8.6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02B01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53 (6.33, 8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562A734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8 (-0.86, 2.65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3594DCC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14 (-0.32, 0.09)</w:t>
            </w:r>
          </w:p>
        </w:tc>
      </w:tr>
      <w:tr w:rsidR="00EB2570" w14:paraId="593254C5" w14:textId="77777777" w:rsidTr="000A6CC9">
        <w:trPr>
          <w:trHeight w:val="340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7157BD9B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EFA (mmol/L)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4E11E9BB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407F88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65693AA7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10FC05F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7E9546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</w:tcPr>
          <w:p w14:paraId="26317A85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</w:tcPr>
          <w:p w14:paraId="5335FCDC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B2570" w14:paraId="43B2A45F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AEAE307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2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0147F1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3 (0.01, 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CD02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2 (0.00, 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7CAA3B7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-0.05, 0.00)</w:t>
            </w: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29B903A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1 (-0.01, 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CDDE0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2 (0, 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9CBB3D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0.00, 0.01)</w:t>
            </w:r>
          </w:p>
          <w:p w14:paraId="06C0391F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75C1C34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00 (-0.05, 0.01)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</w:tr>
      <w:tr w:rsidR="00EB2570" w14:paraId="3D0CAA67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3758B42B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1049F6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9 (0.09, 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64EF38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6 (0.08, 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039E9ED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-0.13, 0.06)</w:t>
            </w:r>
          </w:p>
          <w:p w14:paraId="48CFCD83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70BFF1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5 (0.07, 0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452DA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7 (0.33, 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42F550E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0 (-0.02, 0.10)</w:t>
            </w:r>
          </w:p>
          <w:p w14:paraId="582CD98C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BA2BBD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5 (-0.2, 0.13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2</w:t>
            </w:r>
          </w:p>
        </w:tc>
      </w:tr>
      <w:tr w:rsidR="00EB2570" w14:paraId="11FC41E3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29F20AF5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459B352A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1 (0.3,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37621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9 (0.31,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12E7C315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1 (-0.38, 0.25)</w:t>
            </w:r>
          </w:p>
          <w:p w14:paraId="6033B01A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9F7CD7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7 (0.38, 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2C11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4 (0.09,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000000"/>
            </w:tcBorders>
          </w:tcPr>
          <w:p w14:paraId="0305C42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3 (-0.17, 0.16)</w:t>
            </w:r>
          </w:p>
          <w:p w14:paraId="0F41F1BE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6FE3D200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8 (-0.3, 0.28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2</w:t>
            </w:r>
          </w:p>
        </w:tc>
      </w:tr>
      <w:tr w:rsidR="00EB2570" w14:paraId="73297E7B" w14:textId="77777777" w:rsidTr="000A6CC9">
        <w:trPr>
          <w:trHeight w:val="340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15786CEC" w14:textId="77777777" w:rsidR="00EB2570" w:rsidRDefault="00B72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iA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 5-8h</w:t>
            </w:r>
          </w:p>
        </w:tc>
        <w:tc>
          <w:tcPr>
            <w:tcW w:w="184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47F749D7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3 (0.26, 0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D8881B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5 (0.28, 0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31EA6D3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1 (-0.32, 0.25)</w:t>
            </w:r>
          </w:p>
          <w:p w14:paraId="096BD489" w14:textId="77777777" w:rsidR="00EB2570" w:rsidRDefault="00EB2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08C5362F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3 (0.35, 0.7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C5536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49 (0.36, 0.7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</w:tcPr>
          <w:p w14:paraId="241DAB92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0.02 (-0.18, 0.13)</w:t>
            </w:r>
          </w:p>
        </w:tc>
        <w:tc>
          <w:tcPr>
            <w:tcW w:w="1818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</w:tcPr>
          <w:p w14:paraId="214BC74C" w14:textId="77777777" w:rsidR="00EB2570" w:rsidRDefault="00B72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6 (-0.19, 0.28)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2</w:t>
            </w:r>
          </w:p>
        </w:tc>
      </w:tr>
    </w:tbl>
    <w:p w14:paraId="19E626A7" w14:textId="34E515A4" w:rsidR="00EB2570" w:rsidRPr="002C6E5F" w:rsidRDefault="000A6CC9" w:rsidP="002C6E5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Δ = endpoint – baseline. </w:t>
      </w:r>
      <w:r w:rsidR="00B725BD" w:rsidRPr="002C6E5F">
        <w:rPr>
          <w:rFonts w:ascii="Times New Roman" w:eastAsia="Times New Roman" w:hAnsi="Times New Roman" w:cs="Times New Roman"/>
          <w:color w:val="000000" w:themeColor="text1"/>
        </w:rPr>
        <w:t>N = 24 included in analysis</w:t>
      </w:r>
      <w:r w:rsidR="00C817AB" w:rsidRPr="002C6E5F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598DAB4" w14:textId="715C1D4C" w:rsidR="00C817AB" w:rsidRPr="002C6E5F" w:rsidRDefault="00C817AB" w:rsidP="002C6E5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2C6E5F">
        <w:rPr>
          <w:rFonts w:ascii="Times New Roman" w:eastAsia="Times New Roman" w:hAnsi="Times New Roman" w:cs="Times New Roman"/>
          <w:color w:val="000000" w:themeColor="text1"/>
        </w:rPr>
        <w:t>Statistical analysis was conducted by linear mixed models including changes in</w:t>
      </w:r>
      <w:r w:rsidR="00190D20" w:rsidRPr="002C6E5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0D20" w:rsidRPr="002C6E5F">
        <w:rPr>
          <w:rFonts w:ascii="Times New Roman" w:eastAsia="Times New Roman" w:hAnsi="Times New Roman" w:cs="Times New Roman"/>
          <w:color w:val="000000" w:themeColor="text1"/>
        </w:rPr>
        <w:t>cmax</w:t>
      </w:r>
      <w:proofErr w:type="spellEnd"/>
      <w:r w:rsidR="00190D20" w:rsidRPr="002C6E5F">
        <w:rPr>
          <w:rFonts w:ascii="Times New Roman" w:eastAsia="Times New Roman" w:hAnsi="Times New Roman" w:cs="Times New Roman"/>
          <w:color w:val="000000" w:themeColor="text1"/>
        </w:rPr>
        <w:t>, or</w:t>
      </w:r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2C6E5F">
        <w:rPr>
          <w:rFonts w:ascii="Times New Roman" w:eastAsia="Times New Roman" w:hAnsi="Times New Roman" w:cs="Times New Roman"/>
          <w:color w:val="000000" w:themeColor="text1"/>
        </w:rPr>
        <w:t>iAUC</w:t>
      </w:r>
      <w:proofErr w:type="spellEnd"/>
      <w:r w:rsidRPr="002C6E5F">
        <w:rPr>
          <w:rFonts w:ascii="Times New Roman" w:eastAsia="Times New Roman" w:hAnsi="Times New Roman" w:cs="Times New Roman"/>
          <w:color w:val="000000" w:themeColor="text1"/>
        </w:rPr>
        <w:t>(0-8h) calculated by the trapezoid method</w:t>
      </w:r>
      <w:r w:rsidR="00190D20" w:rsidRPr="002C6E5F">
        <w:rPr>
          <w:rFonts w:ascii="Times New Roman" w:eastAsia="Times New Roman" w:hAnsi="Times New Roman" w:cs="Times New Roman"/>
          <w:color w:val="000000" w:themeColor="text1"/>
        </w:rPr>
        <w:t>,</w:t>
      </w:r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 as the dependent variable</w:t>
      </w:r>
      <w:r w:rsidR="006F58C3" w:rsidRPr="002C6E5F">
        <w:rPr>
          <w:rFonts w:ascii="Times New Roman" w:eastAsia="Times New Roman" w:hAnsi="Times New Roman" w:cs="Times New Roman"/>
          <w:color w:val="000000" w:themeColor="text1"/>
        </w:rPr>
        <w:t>;</w:t>
      </w:r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 dietary intervention arm (repeated effect), visit number (dietary intervention arm order), dietary intervention × visit number, baseline value (covariate), dietary intervention x baseline value, study </w:t>
      </w:r>
      <w:proofErr w:type="spellStart"/>
      <w:r w:rsidRPr="002C6E5F">
        <w:rPr>
          <w:rFonts w:ascii="Times New Roman" w:eastAsia="Times New Roman" w:hAnsi="Times New Roman" w:cs="Times New Roman"/>
          <w:color w:val="000000" w:themeColor="text1"/>
        </w:rPr>
        <w:t>center</w:t>
      </w:r>
      <w:proofErr w:type="spellEnd"/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, dietary intervention x study </w:t>
      </w:r>
      <w:proofErr w:type="spellStart"/>
      <w:r w:rsidRPr="002C6E5F">
        <w:rPr>
          <w:rFonts w:ascii="Times New Roman" w:eastAsia="Times New Roman" w:hAnsi="Times New Roman" w:cs="Times New Roman"/>
          <w:color w:val="000000" w:themeColor="text1"/>
        </w:rPr>
        <w:t>center</w:t>
      </w:r>
      <w:proofErr w:type="spellEnd"/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 as fixed effects</w:t>
      </w:r>
      <w:r w:rsidR="00BB0A7E" w:rsidRPr="002C6E5F">
        <w:rPr>
          <w:rFonts w:ascii="Times New Roman" w:eastAsia="Times New Roman" w:hAnsi="Times New Roman" w:cs="Times New Roman"/>
          <w:color w:val="000000" w:themeColor="text1"/>
        </w:rPr>
        <w:t>;</w:t>
      </w:r>
      <w:r w:rsidRPr="002C6E5F">
        <w:rPr>
          <w:rFonts w:ascii="Times New Roman" w:eastAsia="Times New Roman" w:hAnsi="Times New Roman" w:cs="Times New Roman"/>
          <w:color w:val="000000" w:themeColor="text1"/>
        </w:rPr>
        <w:t xml:space="preserve"> and participant ID as a random effect.</w:t>
      </w:r>
    </w:p>
    <w:p w14:paraId="2D6592C9" w14:textId="77777777" w:rsidR="00EB2570" w:rsidRPr="002C6E5F" w:rsidRDefault="00B725BD" w:rsidP="002C6E5F">
      <w:pPr>
        <w:spacing w:after="0" w:line="360" w:lineRule="auto"/>
        <w:rPr>
          <w:rFonts w:ascii="Times New Roman" w:eastAsia="Times New Roman" w:hAnsi="Times New Roman" w:cs="Times New Roman"/>
        </w:rPr>
      </w:pPr>
      <w:r w:rsidRPr="002C6E5F">
        <w:rPr>
          <w:rFonts w:ascii="Times New Roman" w:eastAsia="Times New Roman" w:hAnsi="Times New Roman" w:cs="Times New Roman"/>
          <w:vertAlign w:val="superscript"/>
        </w:rPr>
        <w:t>1</w:t>
      </w:r>
      <w:r w:rsidRPr="002C6E5F">
        <w:rPr>
          <w:rFonts w:ascii="Times New Roman" w:eastAsia="Times New Roman" w:hAnsi="Times New Roman" w:cs="Times New Roman"/>
        </w:rPr>
        <w:t xml:space="preserve">Estimated marginal means from linear mixed model. </w:t>
      </w:r>
    </w:p>
    <w:p w14:paraId="2CBCF2C0" w14:textId="77777777" w:rsidR="00EB2570" w:rsidRPr="002C6E5F" w:rsidRDefault="00B725BD" w:rsidP="002C6E5F">
      <w:pPr>
        <w:spacing w:line="360" w:lineRule="auto"/>
      </w:pPr>
      <w:r w:rsidRPr="002C6E5F">
        <w:rPr>
          <w:rFonts w:ascii="Times New Roman" w:eastAsia="Times New Roman" w:hAnsi="Times New Roman" w:cs="Times New Roman"/>
          <w:vertAlign w:val="superscript"/>
        </w:rPr>
        <w:t>2</w:t>
      </w:r>
      <w:r w:rsidRPr="002C6E5F">
        <w:rPr>
          <w:rFonts w:ascii="Times New Roman" w:eastAsia="Times New Roman" w:hAnsi="Times New Roman" w:cs="Times New Roman"/>
        </w:rPr>
        <w:t>Residuals of mixed model non-normal so data presented as Median (IQR) and difference in median change between treatments assessed by Wilcoxon rank sum test</w:t>
      </w:r>
    </w:p>
    <w:sectPr w:rsidR="00EB2570" w:rsidRPr="002C6E5F" w:rsidSect="00104A01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C9072" w14:textId="77777777" w:rsidR="008A3B21" w:rsidRDefault="008A3B21">
      <w:pPr>
        <w:spacing w:after="0" w:line="240" w:lineRule="auto"/>
      </w:pPr>
      <w:r>
        <w:separator/>
      </w:r>
    </w:p>
  </w:endnote>
  <w:endnote w:type="continuationSeparator" w:id="0">
    <w:p w14:paraId="2F81B27D" w14:textId="77777777" w:rsidR="008A3B21" w:rsidRDefault="008A3B21">
      <w:pPr>
        <w:spacing w:after="0" w:line="240" w:lineRule="auto"/>
      </w:pPr>
      <w:r>
        <w:continuationSeparator/>
      </w:r>
    </w:p>
  </w:endnote>
  <w:endnote w:type="continuationNotice" w:id="1">
    <w:p w14:paraId="7F683D61" w14:textId="77777777" w:rsidR="008A3B21" w:rsidRDefault="008A3B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C94D5" w14:textId="77777777" w:rsidR="00EB2570" w:rsidRDefault="00EB2570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i/>
        <w:color w:val="000000"/>
      </w:rPr>
    </w:pPr>
  </w:p>
  <w:p w14:paraId="37B65059" w14:textId="77777777" w:rsidR="00EB2570" w:rsidRDefault="00EB25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69E8F" w14:textId="77777777" w:rsidR="008A3B21" w:rsidRDefault="008A3B21">
      <w:pPr>
        <w:spacing w:after="0" w:line="240" w:lineRule="auto"/>
      </w:pPr>
      <w:r>
        <w:separator/>
      </w:r>
    </w:p>
  </w:footnote>
  <w:footnote w:type="continuationSeparator" w:id="0">
    <w:p w14:paraId="7F34A979" w14:textId="77777777" w:rsidR="008A3B21" w:rsidRDefault="008A3B21">
      <w:pPr>
        <w:spacing w:after="0" w:line="240" w:lineRule="auto"/>
      </w:pPr>
      <w:r>
        <w:continuationSeparator/>
      </w:r>
    </w:p>
  </w:footnote>
  <w:footnote w:type="continuationNotice" w:id="1">
    <w:p w14:paraId="6ABA5697" w14:textId="77777777" w:rsidR="008A3B21" w:rsidRDefault="008A3B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1DBD6" w14:textId="77777777" w:rsidR="00EB2570" w:rsidRDefault="00EB2570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570"/>
    <w:rsid w:val="00000755"/>
    <w:rsid w:val="00004CC0"/>
    <w:rsid w:val="000051B1"/>
    <w:rsid w:val="00007169"/>
    <w:rsid w:val="00034AC5"/>
    <w:rsid w:val="00036757"/>
    <w:rsid w:val="00050762"/>
    <w:rsid w:val="0006001F"/>
    <w:rsid w:val="0006034F"/>
    <w:rsid w:val="00080E66"/>
    <w:rsid w:val="00094DFE"/>
    <w:rsid w:val="000A2521"/>
    <w:rsid w:val="000A2B49"/>
    <w:rsid w:val="000A6CC9"/>
    <w:rsid w:val="000B1074"/>
    <w:rsid w:val="000B5148"/>
    <w:rsid w:val="000C28AD"/>
    <w:rsid w:val="000D46CC"/>
    <w:rsid w:val="000E6E94"/>
    <w:rsid w:val="000F16C5"/>
    <w:rsid w:val="000F79D2"/>
    <w:rsid w:val="001001D2"/>
    <w:rsid w:val="00103FC0"/>
    <w:rsid w:val="00104A01"/>
    <w:rsid w:val="00114DCA"/>
    <w:rsid w:val="00126BEB"/>
    <w:rsid w:val="001305FF"/>
    <w:rsid w:val="00137AC4"/>
    <w:rsid w:val="001403D2"/>
    <w:rsid w:val="00140F82"/>
    <w:rsid w:val="00146A03"/>
    <w:rsid w:val="00156035"/>
    <w:rsid w:val="00157649"/>
    <w:rsid w:val="0016254C"/>
    <w:rsid w:val="0017639D"/>
    <w:rsid w:val="00181515"/>
    <w:rsid w:val="001827F0"/>
    <w:rsid w:val="00185413"/>
    <w:rsid w:val="00185851"/>
    <w:rsid w:val="00190D20"/>
    <w:rsid w:val="0019137B"/>
    <w:rsid w:val="0019429A"/>
    <w:rsid w:val="001A23EF"/>
    <w:rsid w:val="001B5DEF"/>
    <w:rsid w:val="001B68BB"/>
    <w:rsid w:val="001C01D7"/>
    <w:rsid w:val="001C16CA"/>
    <w:rsid w:val="001E11F6"/>
    <w:rsid w:val="001E6983"/>
    <w:rsid w:val="001F4578"/>
    <w:rsid w:val="001F61D5"/>
    <w:rsid w:val="001F7128"/>
    <w:rsid w:val="00211DC2"/>
    <w:rsid w:val="00213E6C"/>
    <w:rsid w:val="002207B1"/>
    <w:rsid w:val="00231AED"/>
    <w:rsid w:val="00235FC1"/>
    <w:rsid w:val="00253457"/>
    <w:rsid w:val="002565DA"/>
    <w:rsid w:val="00263A92"/>
    <w:rsid w:val="00274A74"/>
    <w:rsid w:val="00290635"/>
    <w:rsid w:val="002936B4"/>
    <w:rsid w:val="002B10C7"/>
    <w:rsid w:val="002B3EAB"/>
    <w:rsid w:val="002B3F3E"/>
    <w:rsid w:val="002C37E5"/>
    <w:rsid w:val="002C6E5F"/>
    <w:rsid w:val="002D1EEB"/>
    <w:rsid w:val="002D723F"/>
    <w:rsid w:val="002D7839"/>
    <w:rsid w:val="002E203B"/>
    <w:rsid w:val="002F7B36"/>
    <w:rsid w:val="00303C5F"/>
    <w:rsid w:val="00324B60"/>
    <w:rsid w:val="00326B8C"/>
    <w:rsid w:val="003304E8"/>
    <w:rsid w:val="0033090E"/>
    <w:rsid w:val="003324C2"/>
    <w:rsid w:val="00334935"/>
    <w:rsid w:val="00335ADA"/>
    <w:rsid w:val="00344F4C"/>
    <w:rsid w:val="00347799"/>
    <w:rsid w:val="0035231B"/>
    <w:rsid w:val="00352929"/>
    <w:rsid w:val="0035369E"/>
    <w:rsid w:val="00362F7E"/>
    <w:rsid w:val="00373699"/>
    <w:rsid w:val="00376216"/>
    <w:rsid w:val="003925FD"/>
    <w:rsid w:val="00393199"/>
    <w:rsid w:val="003A4CB1"/>
    <w:rsid w:val="003A61AD"/>
    <w:rsid w:val="003B2661"/>
    <w:rsid w:val="003D0ADD"/>
    <w:rsid w:val="003D0EAE"/>
    <w:rsid w:val="003D2CF9"/>
    <w:rsid w:val="003D6CDC"/>
    <w:rsid w:val="003F4554"/>
    <w:rsid w:val="003F5255"/>
    <w:rsid w:val="003F793E"/>
    <w:rsid w:val="0040664F"/>
    <w:rsid w:val="00413635"/>
    <w:rsid w:val="004140AF"/>
    <w:rsid w:val="004233E1"/>
    <w:rsid w:val="00432B20"/>
    <w:rsid w:val="00432EBD"/>
    <w:rsid w:val="0044252C"/>
    <w:rsid w:val="00442818"/>
    <w:rsid w:val="00446F52"/>
    <w:rsid w:val="00447937"/>
    <w:rsid w:val="00451A09"/>
    <w:rsid w:val="0046673E"/>
    <w:rsid w:val="004767EE"/>
    <w:rsid w:val="004801C0"/>
    <w:rsid w:val="00484886"/>
    <w:rsid w:val="004A02EF"/>
    <w:rsid w:val="004B259F"/>
    <w:rsid w:val="004D4394"/>
    <w:rsid w:val="004E132C"/>
    <w:rsid w:val="004F4EC7"/>
    <w:rsid w:val="00502E14"/>
    <w:rsid w:val="00504384"/>
    <w:rsid w:val="00532238"/>
    <w:rsid w:val="005372CD"/>
    <w:rsid w:val="0055082B"/>
    <w:rsid w:val="005547A8"/>
    <w:rsid w:val="00554847"/>
    <w:rsid w:val="00557228"/>
    <w:rsid w:val="00560CB4"/>
    <w:rsid w:val="00565D77"/>
    <w:rsid w:val="005739D8"/>
    <w:rsid w:val="00574637"/>
    <w:rsid w:val="005751F7"/>
    <w:rsid w:val="00577A69"/>
    <w:rsid w:val="00585A82"/>
    <w:rsid w:val="005875DE"/>
    <w:rsid w:val="00590131"/>
    <w:rsid w:val="005923B8"/>
    <w:rsid w:val="005934C1"/>
    <w:rsid w:val="00594917"/>
    <w:rsid w:val="005974D9"/>
    <w:rsid w:val="005A0EC5"/>
    <w:rsid w:val="005B677B"/>
    <w:rsid w:val="005C3C97"/>
    <w:rsid w:val="005C41BF"/>
    <w:rsid w:val="005C5A68"/>
    <w:rsid w:val="005D28F2"/>
    <w:rsid w:val="005E0F7C"/>
    <w:rsid w:val="005E104F"/>
    <w:rsid w:val="005E64D2"/>
    <w:rsid w:val="005E65CA"/>
    <w:rsid w:val="005F65A9"/>
    <w:rsid w:val="005F6BA9"/>
    <w:rsid w:val="005F6D1F"/>
    <w:rsid w:val="00602F0B"/>
    <w:rsid w:val="00604012"/>
    <w:rsid w:val="006135B0"/>
    <w:rsid w:val="006246B4"/>
    <w:rsid w:val="00635D21"/>
    <w:rsid w:val="006577C3"/>
    <w:rsid w:val="00673F0D"/>
    <w:rsid w:val="00683BC6"/>
    <w:rsid w:val="00696158"/>
    <w:rsid w:val="006A121A"/>
    <w:rsid w:val="006B1159"/>
    <w:rsid w:val="006B50E4"/>
    <w:rsid w:val="006D685F"/>
    <w:rsid w:val="006F0863"/>
    <w:rsid w:val="006F58C3"/>
    <w:rsid w:val="007127EE"/>
    <w:rsid w:val="0072213A"/>
    <w:rsid w:val="0072706F"/>
    <w:rsid w:val="0074222D"/>
    <w:rsid w:val="00743E25"/>
    <w:rsid w:val="00751832"/>
    <w:rsid w:val="00760A6B"/>
    <w:rsid w:val="00776278"/>
    <w:rsid w:val="00786E31"/>
    <w:rsid w:val="00794CD0"/>
    <w:rsid w:val="00795188"/>
    <w:rsid w:val="007A39D9"/>
    <w:rsid w:val="007C5C28"/>
    <w:rsid w:val="007D174D"/>
    <w:rsid w:val="007D4FAF"/>
    <w:rsid w:val="007D60CA"/>
    <w:rsid w:val="007F088E"/>
    <w:rsid w:val="00804E00"/>
    <w:rsid w:val="0081114D"/>
    <w:rsid w:val="00815DD8"/>
    <w:rsid w:val="00823529"/>
    <w:rsid w:val="00851C16"/>
    <w:rsid w:val="00852DF6"/>
    <w:rsid w:val="00855579"/>
    <w:rsid w:val="00857653"/>
    <w:rsid w:val="00866A1F"/>
    <w:rsid w:val="0087392A"/>
    <w:rsid w:val="00895422"/>
    <w:rsid w:val="008A252D"/>
    <w:rsid w:val="008A3B21"/>
    <w:rsid w:val="008B5085"/>
    <w:rsid w:val="008C502B"/>
    <w:rsid w:val="008D6C17"/>
    <w:rsid w:val="008E504E"/>
    <w:rsid w:val="00905830"/>
    <w:rsid w:val="009127CC"/>
    <w:rsid w:val="00912A8B"/>
    <w:rsid w:val="00914DD2"/>
    <w:rsid w:val="0094051E"/>
    <w:rsid w:val="00956FE6"/>
    <w:rsid w:val="0096189B"/>
    <w:rsid w:val="009634A5"/>
    <w:rsid w:val="009652EC"/>
    <w:rsid w:val="009676F1"/>
    <w:rsid w:val="009974FC"/>
    <w:rsid w:val="009A19E7"/>
    <w:rsid w:val="009A6017"/>
    <w:rsid w:val="009B23E7"/>
    <w:rsid w:val="009C537E"/>
    <w:rsid w:val="009D01DD"/>
    <w:rsid w:val="009D7744"/>
    <w:rsid w:val="009E13C8"/>
    <w:rsid w:val="009F69B2"/>
    <w:rsid w:val="00A03FD4"/>
    <w:rsid w:val="00A05C1F"/>
    <w:rsid w:val="00A157F0"/>
    <w:rsid w:val="00A32F29"/>
    <w:rsid w:val="00A35920"/>
    <w:rsid w:val="00A52CF4"/>
    <w:rsid w:val="00A62E59"/>
    <w:rsid w:val="00A70768"/>
    <w:rsid w:val="00A71008"/>
    <w:rsid w:val="00A777EC"/>
    <w:rsid w:val="00A84AEC"/>
    <w:rsid w:val="00AA4A64"/>
    <w:rsid w:val="00AB69BA"/>
    <w:rsid w:val="00AC055F"/>
    <w:rsid w:val="00AC4427"/>
    <w:rsid w:val="00AE1328"/>
    <w:rsid w:val="00AF3B83"/>
    <w:rsid w:val="00B079E8"/>
    <w:rsid w:val="00B1300F"/>
    <w:rsid w:val="00B13E74"/>
    <w:rsid w:val="00B21F38"/>
    <w:rsid w:val="00B23D87"/>
    <w:rsid w:val="00B41D51"/>
    <w:rsid w:val="00B448C5"/>
    <w:rsid w:val="00B45625"/>
    <w:rsid w:val="00B47C2E"/>
    <w:rsid w:val="00B57649"/>
    <w:rsid w:val="00B644AA"/>
    <w:rsid w:val="00B65D16"/>
    <w:rsid w:val="00B70432"/>
    <w:rsid w:val="00B70EA9"/>
    <w:rsid w:val="00B725BD"/>
    <w:rsid w:val="00B851D9"/>
    <w:rsid w:val="00BA35C3"/>
    <w:rsid w:val="00BB0A7E"/>
    <w:rsid w:val="00BB1553"/>
    <w:rsid w:val="00BB6661"/>
    <w:rsid w:val="00BC67B9"/>
    <w:rsid w:val="00BD6701"/>
    <w:rsid w:val="00BE7F20"/>
    <w:rsid w:val="00BF0448"/>
    <w:rsid w:val="00BF56DD"/>
    <w:rsid w:val="00C008E0"/>
    <w:rsid w:val="00C01053"/>
    <w:rsid w:val="00C02B66"/>
    <w:rsid w:val="00C14737"/>
    <w:rsid w:val="00C24ED8"/>
    <w:rsid w:val="00C25F2B"/>
    <w:rsid w:val="00C27B00"/>
    <w:rsid w:val="00C43201"/>
    <w:rsid w:val="00C6349C"/>
    <w:rsid w:val="00C662CC"/>
    <w:rsid w:val="00C66411"/>
    <w:rsid w:val="00C703F3"/>
    <w:rsid w:val="00C72A4D"/>
    <w:rsid w:val="00C80162"/>
    <w:rsid w:val="00C817AB"/>
    <w:rsid w:val="00C84EEC"/>
    <w:rsid w:val="00C86F71"/>
    <w:rsid w:val="00C921F9"/>
    <w:rsid w:val="00C930AD"/>
    <w:rsid w:val="00CA104C"/>
    <w:rsid w:val="00CB2EE7"/>
    <w:rsid w:val="00CB7DCC"/>
    <w:rsid w:val="00CC2497"/>
    <w:rsid w:val="00CC59F6"/>
    <w:rsid w:val="00CC78E0"/>
    <w:rsid w:val="00CD7E53"/>
    <w:rsid w:val="00CE1F7A"/>
    <w:rsid w:val="00CE71AD"/>
    <w:rsid w:val="00CF50C4"/>
    <w:rsid w:val="00D03308"/>
    <w:rsid w:val="00D10E69"/>
    <w:rsid w:val="00D12B69"/>
    <w:rsid w:val="00D273BD"/>
    <w:rsid w:val="00D31400"/>
    <w:rsid w:val="00D4217F"/>
    <w:rsid w:val="00D46728"/>
    <w:rsid w:val="00D50A61"/>
    <w:rsid w:val="00D567FE"/>
    <w:rsid w:val="00D8112E"/>
    <w:rsid w:val="00DB0F5E"/>
    <w:rsid w:val="00DB2E06"/>
    <w:rsid w:val="00DB4AF5"/>
    <w:rsid w:val="00DB59BA"/>
    <w:rsid w:val="00DC0308"/>
    <w:rsid w:val="00DD5192"/>
    <w:rsid w:val="00DD6D74"/>
    <w:rsid w:val="00DD7DE3"/>
    <w:rsid w:val="00DF4D61"/>
    <w:rsid w:val="00E0383E"/>
    <w:rsid w:val="00E11293"/>
    <w:rsid w:val="00E25850"/>
    <w:rsid w:val="00E26643"/>
    <w:rsid w:val="00E308FB"/>
    <w:rsid w:val="00E32D4B"/>
    <w:rsid w:val="00E43C29"/>
    <w:rsid w:val="00E46556"/>
    <w:rsid w:val="00E47372"/>
    <w:rsid w:val="00E47639"/>
    <w:rsid w:val="00E64382"/>
    <w:rsid w:val="00E7476C"/>
    <w:rsid w:val="00E77581"/>
    <w:rsid w:val="00E87167"/>
    <w:rsid w:val="00E92122"/>
    <w:rsid w:val="00EA3399"/>
    <w:rsid w:val="00EB2570"/>
    <w:rsid w:val="00EC209C"/>
    <w:rsid w:val="00EC2ADA"/>
    <w:rsid w:val="00EC363B"/>
    <w:rsid w:val="00EC4F6D"/>
    <w:rsid w:val="00ED7598"/>
    <w:rsid w:val="00EE15F0"/>
    <w:rsid w:val="00EE4D1C"/>
    <w:rsid w:val="00EE7FA8"/>
    <w:rsid w:val="00EF1FF1"/>
    <w:rsid w:val="00F065C4"/>
    <w:rsid w:val="00F13743"/>
    <w:rsid w:val="00F4673F"/>
    <w:rsid w:val="00F56ED3"/>
    <w:rsid w:val="00F62B7B"/>
    <w:rsid w:val="00F65094"/>
    <w:rsid w:val="00F75215"/>
    <w:rsid w:val="00F75E52"/>
    <w:rsid w:val="00F8350F"/>
    <w:rsid w:val="00F84852"/>
    <w:rsid w:val="00FB2078"/>
    <w:rsid w:val="00FD4A0D"/>
    <w:rsid w:val="00FD53BE"/>
    <w:rsid w:val="00FD7CB8"/>
    <w:rsid w:val="00FE1CE3"/>
    <w:rsid w:val="00FE3FD3"/>
    <w:rsid w:val="00FF6047"/>
    <w:rsid w:val="096DA126"/>
    <w:rsid w:val="13F2E199"/>
    <w:rsid w:val="26435B43"/>
    <w:rsid w:val="6727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250C9"/>
  <w15:docId w15:val="{83C441B9-D61C-4DEF-BB7B-7C0195E8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36609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36609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ascii="Cambria" w:eastAsia="Cambria" w:hAnsi="Cambria" w:cs="Cambria"/>
      <w:color w:val="36609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ascii="Cambria" w:eastAsia="Cambria" w:hAnsi="Cambria" w:cs="Cambria"/>
      <w:i/>
      <w:color w:val="36609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ascii="Cambria" w:eastAsia="Cambria" w:hAnsi="Cambria" w:cs="Cambria"/>
      <w:color w:val="36609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ascii="Cambria" w:eastAsia="Cambria" w:hAnsi="Cambria" w:cs="Cambria"/>
      <w:i/>
      <w:color w:val="59595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ascii="Cambria" w:eastAsia="Cambria" w:hAnsi="Cambria" w:cs="Cambria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31A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3B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46728"/>
    <w:rPr>
      <w:i/>
      <w:iCs/>
    </w:rPr>
  </w:style>
  <w:style w:type="table" w:styleId="TableGrid">
    <w:name w:val="Table Grid"/>
    <w:basedOn w:val="TableNormal"/>
    <w:uiPriority w:val="39"/>
    <w:rsid w:val="002B1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B10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9212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657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77C3"/>
  </w:style>
  <w:style w:type="paragraph" w:styleId="Footer">
    <w:name w:val="footer"/>
    <w:basedOn w:val="Normal"/>
    <w:link w:val="FooterChar"/>
    <w:uiPriority w:val="99"/>
    <w:semiHidden/>
    <w:unhideWhenUsed/>
    <w:rsid w:val="00657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7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56</Words>
  <Characters>12862</Characters>
  <Application>Microsoft Office Word</Application>
  <DocSecurity>4</DocSecurity>
  <Lines>107</Lines>
  <Paragraphs>30</Paragraphs>
  <ScaleCrop>false</ScaleCrop>
  <Company/>
  <LinksUpToDate>false</LinksUpToDate>
  <CharactersWithSpaces>1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all</dc:creator>
  <cp:keywords/>
  <cp:lastModifiedBy>Wendy Hall</cp:lastModifiedBy>
  <cp:revision>242</cp:revision>
  <dcterms:created xsi:type="dcterms:W3CDTF">2025-03-21T11:05:00Z</dcterms:created>
  <dcterms:modified xsi:type="dcterms:W3CDTF">2025-06-12T15:30:00Z</dcterms:modified>
</cp:coreProperties>
</file>